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033DCF">
      <w:pPr>
        <w:pStyle w:val="5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1: Baseline characteristics of participants</w:t>
      </w:r>
    </w:p>
    <w:tbl>
      <w:tblPr>
        <w:tblStyle w:val="7"/>
        <w:tblpPr w:leftFromText="180" w:rightFromText="180" w:vertAnchor="page" w:horzAnchor="page" w:tblpX="1139" w:tblpY="1790"/>
        <w:tblOverlap w:val="never"/>
        <w:tblW w:w="5724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326"/>
        <w:gridCol w:w="1703"/>
        <w:gridCol w:w="2071"/>
        <w:gridCol w:w="1703"/>
        <w:gridCol w:w="832"/>
      </w:tblGrid>
      <w:tr w14:paraId="2A7859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vMerge w:val="restar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2AF6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o-variate</w:t>
            </w:r>
          </w:p>
        </w:tc>
        <w:tc>
          <w:tcPr>
            <w:tcW w:w="640" w:type="pct"/>
            <w:vMerge w:val="restar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5A96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  <w:p w14:paraId="45FBF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120)</w:t>
            </w:r>
          </w:p>
        </w:tc>
        <w:tc>
          <w:tcPr>
            <w:tcW w:w="2647" w:type="pct"/>
            <w:gridSpan w:val="3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2F382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（mg/dl）</w:t>
            </w:r>
          </w:p>
        </w:tc>
        <w:tc>
          <w:tcPr>
            <w:tcW w:w="401" w:type="pct"/>
            <w:vMerge w:val="restar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C94916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 -value</w:t>
            </w:r>
          </w:p>
        </w:tc>
      </w:tr>
      <w:tr w14:paraId="3F42A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0D015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0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4BDE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3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top"/>
          </w:tcPr>
          <w:p w14:paraId="56363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6.2)</w:t>
            </w:r>
          </w:p>
          <w:p w14:paraId="1C47D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72)</w:t>
            </w:r>
          </w:p>
        </w:tc>
        <w:tc>
          <w:tcPr>
            <w:tcW w:w="1001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top"/>
          </w:tcPr>
          <w:p w14:paraId="4BDD1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6.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06)</w:t>
            </w:r>
          </w:p>
          <w:p w14:paraId="1ADA3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29)</w:t>
            </w:r>
          </w:p>
        </w:tc>
        <w:tc>
          <w:tcPr>
            <w:tcW w:w="822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top"/>
          </w:tcPr>
          <w:p w14:paraId="636A4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8.06)</w:t>
            </w:r>
          </w:p>
          <w:p w14:paraId="3B7DB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19)</w:t>
            </w:r>
          </w:p>
        </w:tc>
        <w:tc>
          <w:tcPr>
            <w:tcW w:w="401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FBEEC00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</w:tr>
      <w:tr w14:paraId="07488B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078C4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characteristics</w:t>
            </w:r>
          </w:p>
        </w:tc>
        <w:tc>
          <w:tcPr>
            <w:tcW w:w="640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3B651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2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A3BB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4E6B8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2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63D7F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01" w:type="pct"/>
            <w:tcBorders>
              <w:top w:val="single" w:color="auto" w:sz="6" w:space="0"/>
            </w:tcBorders>
            <w:shd w:val="clear" w:color="auto" w:fill="auto"/>
            <w:noWrap/>
            <w:vAlign w:val="top"/>
          </w:tcPr>
          <w:p w14:paraId="384AD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E319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EF3F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days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9899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 (1.0, 17.0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1E29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 (2.0, 23.5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5713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0.0, 14.0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86BC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5.0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68A7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 w14:paraId="303AC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73A5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 Males,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59E4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62.5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EC05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62.5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E441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62.1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5175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63.2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CD41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</w:tr>
      <w:tr w14:paraId="238A5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6D00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 w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kg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1092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 ± 0.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FDD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 ± 0.9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36F2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± 1.0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EEA3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 ±0.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A27C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</w:t>
            </w:r>
          </w:p>
        </w:tc>
      </w:tr>
      <w:tr w14:paraId="42174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67D1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ature, 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EFA7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44.2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8842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50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0846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44.8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5134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1.1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93DC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</w:t>
            </w:r>
          </w:p>
        </w:tc>
      </w:tr>
      <w:tr w14:paraId="5DF851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4E0A4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L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 (%)</w:t>
            </w:r>
          </w:p>
        </w:tc>
        <w:tc>
          <w:tcPr>
            <w:tcW w:w="640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2B9FE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60.8)</w:t>
            </w:r>
          </w:p>
        </w:tc>
        <w:tc>
          <w:tcPr>
            <w:tcW w:w="823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D945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72.2)</w:t>
            </w:r>
          </w:p>
        </w:tc>
        <w:tc>
          <w:tcPr>
            <w:tcW w:w="1001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3F79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48.3)</w:t>
            </w:r>
          </w:p>
        </w:tc>
        <w:tc>
          <w:tcPr>
            <w:tcW w:w="822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A37B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36.8)</w:t>
            </w:r>
          </w:p>
        </w:tc>
        <w:tc>
          <w:tcPr>
            <w:tcW w:w="401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7D899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13EB09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41B7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640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6D20A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2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6A3CA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6EABF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2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40E29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0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71AF0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3BBB1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B101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-hospital Mortality, 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0CD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 8.3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FE61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5.6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BBEE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6.9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D1A5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1.1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D783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</w:t>
            </w:r>
          </w:p>
        </w:tc>
      </w:tr>
      <w:tr w14:paraId="35DB80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966B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.sepsis, 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4BC3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28.3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DFDF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31.9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A406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3.8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6CB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36.8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492D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</w:tr>
      <w:tr w14:paraId="32B472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8C6D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days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FC6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 ± 21.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E0F4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 ± 22.5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6CC0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 ± 20.5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660E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 ± 11.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F7B7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030636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18220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CU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days</w:t>
            </w:r>
          </w:p>
        </w:tc>
        <w:tc>
          <w:tcPr>
            <w:tcW w:w="640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CF93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 ± 21.3</w:t>
            </w:r>
          </w:p>
        </w:tc>
        <w:tc>
          <w:tcPr>
            <w:tcW w:w="823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4933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 ± 23.8</w:t>
            </w:r>
          </w:p>
        </w:tc>
        <w:tc>
          <w:tcPr>
            <w:tcW w:w="1001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D086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 ± 15.9</w:t>
            </w:r>
          </w:p>
        </w:tc>
        <w:tc>
          <w:tcPr>
            <w:tcW w:w="822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4EF2D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 ± 11.1</w:t>
            </w:r>
          </w:p>
        </w:tc>
        <w:tc>
          <w:tcPr>
            <w:tcW w:w="401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6AC41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3D793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49818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ommodities</w:t>
            </w:r>
          </w:p>
        </w:tc>
        <w:tc>
          <w:tcPr>
            <w:tcW w:w="640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44084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074EF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279DE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3B0B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6E00C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7F3B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5ADD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l meningitis, 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0634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10.8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F709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8.3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9427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17.2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79CA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0.5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7E0B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9</w:t>
            </w:r>
          </w:p>
        </w:tc>
      </w:tr>
      <w:tr w14:paraId="39B70D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426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estive tract anomaly, 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C8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10.8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AB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2.5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B8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0.3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5E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5.3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69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7E3C12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CCB9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 and peritonitis, 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B35F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 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25FB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2.5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60AF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4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3DB6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3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F280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</w:tr>
      <w:tr w14:paraId="2A20A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B795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, 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606D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31C2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0899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833B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2E4A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</w:tr>
      <w:tr w14:paraId="4CD8A5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3CE8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H, n (%),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8E54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5C50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F099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(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F90D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EF70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</w:tr>
      <w:tr w14:paraId="63D07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5558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al asphyxia,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57D6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7C31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64D8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8442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C3A2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</w:t>
            </w:r>
          </w:p>
        </w:tc>
      </w:tr>
      <w:tr w14:paraId="259F5F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653E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failure, 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E2B0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(19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46AB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6AA3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8636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9F01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</w:t>
            </w:r>
          </w:p>
        </w:tc>
      </w:tr>
      <w:tr w14:paraId="75750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D06B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, 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4EB2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/120 (19.2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5C6E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/72(12.5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A461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/29 (20.7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B3AF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/19(42.1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5F4D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4CDC4B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C155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, n (%)</w:t>
            </w:r>
          </w:p>
        </w:tc>
        <w:tc>
          <w:tcPr>
            <w:tcW w:w="640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83BE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/120( 9.2)</w:t>
            </w:r>
          </w:p>
        </w:tc>
        <w:tc>
          <w:tcPr>
            <w:tcW w:w="823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68ACD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72 (5.6)</w:t>
            </w:r>
          </w:p>
        </w:tc>
        <w:tc>
          <w:tcPr>
            <w:tcW w:w="1001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270FE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29 (13.8)</w:t>
            </w:r>
          </w:p>
        </w:tc>
        <w:tc>
          <w:tcPr>
            <w:tcW w:w="822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C67C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/19(15.8)</w:t>
            </w:r>
          </w:p>
        </w:tc>
        <w:tc>
          <w:tcPr>
            <w:tcW w:w="401" w:type="pct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2086A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4</w:t>
            </w:r>
          </w:p>
        </w:tc>
      </w:tr>
      <w:tr w14:paraId="71E014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32548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examination</w:t>
            </w:r>
          </w:p>
        </w:tc>
        <w:tc>
          <w:tcPr>
            <w:tcW w:w="640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0EB4D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2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059FA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6CD76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2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7ECE4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0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5C0C3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1E48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3D82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culture, positive,n (%)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7F81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39.2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8633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43.1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A2E6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27.6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6B45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42.1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A16F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</w:tr>
      <w:tr w14:paraId="378174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8405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, mmol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A93A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± 0.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C1AB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± 0.3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5149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± 0.1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94C6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 ± 0.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54A2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7174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A601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, mmol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6577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D58F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0F08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80CD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114A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</w:t>
            </w:r>
          </w:p>
        </w:tc>
      </w:tr>
      <w:tr w14:paraId="4E38C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8C7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a,mmol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A75A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± 0.6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589E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± 0.8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3ED9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± 0.3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5AC8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± 0.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0D9D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</w:t>
            </w:r>
          </w:p>
        </w:tc>
      </w:tr>
      <w:tr w14:paraId="1D65D1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7720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, U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C9F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 (8.0, 28.2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C814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 (8.0, 32.0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EBAA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 (6.0, 23.0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A324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 (13.0, 27.5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E6D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2</w:t>
            </w:r>
          </w:p>
        </w:tc>
      </w:tr>
      <w:tr w14:paraId="3A6E95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3124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99D7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 ± 4.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FB61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 ± 3.6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6153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 ± 4.8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3DB0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 ± 3.9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0CCE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6</w:t>
            </w:r>
          </w:p>
        </w:tc>
      </w:tr>
      <w:tr w14:paraId="5CEA7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D64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, µmol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A4F1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3 ± 40.5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AC70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 ± 32.1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A701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 ± 51.9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89C3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 ± 38.2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B623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15456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D4B6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,mg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898A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 ± 49.5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F7E6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 ± 54.3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4FE9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 ±36.2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BAC0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 ± 40.8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2B08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</w:tr>
      <w:tr w14:paraId="76A9D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2FF9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AF38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 ± 10.2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8866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 ± 11.2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27BB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 ± 7.8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F90F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 ± 9.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FBB3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9</w:t>
            </w:r>
          </w:p>
        </w:tc>
      </w:tr>
      <w:tr w14:paraId="25D0E3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8AF3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D7DB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0 ± 140.5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4AB6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4 ± 123.8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0E96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8 ± 178.7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B9DC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6 ± 133.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976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</w:t>
            </w:r>
          </w:p>
        </w:tc>
      </w:tr>
      <w:tr w14:paraId="7C2EA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6A23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Hemoglobin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  <w:lang w:val="en-US" w:eastAsia="zh-CN"/>
              </w:rPr>
              <w:t>g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8D04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9± 31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3A82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8 ± 29.5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C74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2 ± 30.0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DDA3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2 ± 38.9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E3EC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</w:tr>
      <w:tr w14:paraId="51BF9B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DD89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72F6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3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170A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3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D47D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2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01E7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2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2DB1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</w:t>
            </w:r>
          </w:p>
        </w:tc>
      </w:tr>
      <w:tr w14:paraId="7B4187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E569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,mmol/L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BF8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(1.5,4.4)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7250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(1.4,3.3)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EBB9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(1.8,2.7)</w:t>
            </w:r>
          </w:p>
        </w:tc>
        <w:tc>
          <w:tcPr>
            <w:tcW w:w="82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D0A8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(3.4,8.8)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A320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</w:tbl>
    <w:p w14:paraId="1682A945">
      <w:pPr>
        <w:pStyle w:val="5"/>
        <w:ind w:left="-619" w:leftChars="-295" w:right="-638" w:rightChars="-304" w:firstLine="0" w:firstLineChars="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color w:val="auto"/>
          <w:u w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ICU weight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:first weight in ICU, hospital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Lo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:length of hospital stay,ICU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Lo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:length of hospital stay,LOS:Late onset neonatal sepsis,NEC:necrotizing enterocoliti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in newborns,CHD:congenital heart disease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ICH:intracranial hemorrhage;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KI:acute renal injury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ALI: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cut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liver function injury , ALT: alanine aminotransferase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BUN:blood urea nitrogen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, CRP:C reactive protein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;PH:pH value in blood gas ,LAC:lactic acid</w:t>
      </w:r>
    </w:p>
    <w:p w14:paraId="6CABCB5C">
      <w:pPr>
        <w:pStyle w:val="5"/>
        <w:rPr>
          <w:rFonts w:hint="eastAsia"/>
          <w:lang w:val="en-US" w:eastAsia="zh-CN"/>
        </w:rPr>
      </w:pPr>
    </w:p>
    <w:p w14:paraId="40CA796F">
      <w:pPr>
        <w:pStyle w:val="5"/>
        <w:rPr>
          <w:rFonts w:hint="eastAsia"/>
          <w:lang w:val="en-US" w:eastAsia="zh-CN"/>
        </w:rPr>
      </w:pPr>
    </w:p>
    <w:p w14:paraId="74F4B6D6">
      <w:pPr>
        <w:pStyle w:val="5"/>
        <w:rPr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Association of covariates an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ospital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ortality</w:t>
      </w:r>
    </w:p>
    <w:tbl>
      <w:tblPr>
        <w:tblStyle w:val="7"/>
        <w:tblW w:w="5598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20"/>
        <w:gridCol w:w="1330"/>
      </w:tblGrid>
      <w:tr w14:paraId="2D0498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AB1E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82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7410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_95CI</w:t>
            </w:r>
          </w:p>
        </w:tc>
        <w:tc>
          <w:tcPr>
            <w:tcW w:w="133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A934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</w:t>
            </w:r>
          </w:p>
        </w:tc>
      </w:tr>
      <w:tr w14:paraId="2863EE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D5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d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2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45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95~1.04)</w:t>
            </w:r>
          </w:p>
        </w:tc>
        <w:tc>
          <w:tcPr>
            <w:tcW w:w="133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C9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2</w:t>
            </w:r>
          </w:p>
        </w:tc>
      </w:tr>
      <w:tr w14:paraId="5DB327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D1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n (%): 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D7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0.35~5.88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51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tr w14:paraId="05C41D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7C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 weight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71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 (0.04~1.74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F6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</w:t>
            </w:r>
          </w:p>
        </w:tc>
      </w:tr>
      <w:tr w14:paraId="1224E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FA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ature,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07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 (0.22~3.11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25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2</w:t>
            </w:r>
          </w:p>
        </w:tc>
      </w:tr>
      <w:tr w14:paraId="6E00A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95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S,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5C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 (0.17~2.26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4B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7</w:t>
            </w:r>
          </w:p>
        </w:tc>
      </w:tr>
      <w:tr w14:paraId="69185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69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si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BB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056428.88 (0~Inf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6B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</w:t>
            </w:r>
          </w:p>
        </w:tc>
      </w:tr>
      <w:tr w14:paraId="434DB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F9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it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C5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61~0.88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07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44F432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74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.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DD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 (0.68~0.94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95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165932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0C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l meningitis,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DA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~Inf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B0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</w:tr>
      <w:tr w14:paraId="433D1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2B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estive tract anomaly,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E8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~Inf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9F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</w:tr>
      <w:tr w14:paraId="5CF90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B1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02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~Inf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1E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</w:t>
            </w:r>
          </w:p>
        </w:tc>
      </w:tr>
      <w:tr w14:paraId="1D30EE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B4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 and peritonitis,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BE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13~9.69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BA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</w:t>
            </w:r>
          </w:p>
        </w:tc>
      </w:tr>
      <w:tr w14:paraId="07811F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A0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H,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DF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~Inf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9D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</w:tr>
      <w:tr w14:paraId="23687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4B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al asphyxia,n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C1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~Inf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FA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</w:tr>
      <w:tr w14:paraId="71C147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E1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failure,n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89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0.46~8.11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13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 w14:paraId="345FDF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C5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,n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0D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 (2.24~43.04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EC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69885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A5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 ,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C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 (0.46~8.11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FF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 w14:paraId="05ADA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5E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culture,posi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2C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 (1~16.68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53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</w:tr>
      <w:tr w14:paraId="7551BF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42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9E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0.86~4.55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FF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</w:tr>
      <w:tr w14:paraId="33207C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E6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13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 (0~11.89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1D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7</w:t>
            </w:r>
          </w:p>
        </w:tc>
      </w:tr>
      <w:tr w14:paraId="2B7A3C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74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a, mmol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7B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03~1.67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06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</w:tr>
      <w:tr w14:paraId="7B6D4E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19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3C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98~1.01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FD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3</w:t>
            </w:r>
          </w:p>
        </w:tc>
      </w:tr>
      <w:tr w14:paraId="0CEFC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E8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3A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0.94~1.07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FE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</w:t>
            </w:r>
          </w:p>
        </w:tc>
      </w:tr>
      <w:tr w14:paraId="35CCB9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E7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08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98~1.02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8F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7</w:t>
            </w:r>
          </w:p>
        </w:tc>
      </w:tr>
      <w:tr w14:paraId="0DB86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C3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7E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99~1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AB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</w:tr>
      <w:tr w14:paraId="1B68D2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B4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,U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4D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~1.01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DF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 w14:paraId="38021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5F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40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0.94~1.24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25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</w:t>
            </w:r>
          </w:p>
        </w:tc>
      </w:tr>
      <w:tr w14:paraId="6BC45D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13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μmol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AE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0.99~1.02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41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</w:t>
            </w:r>
          </w:p>
        </w:tc>
      </w:tr>
      <w:tr w14:paraId="220D36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C8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31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(0.05~1.32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F1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</w:t>
            </w:r>
          </w:p>
        </w:tc>
      </w:tr>
      <w:tr w14:paraId="343C7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66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52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1.08~1.35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5D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</w:tbl>
    <w:p w14:paraId="4E523E2A">
      <w:pPr>
        <w:pStyle w:val="5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Abbreviations:</w:t>
      </w:r>
      <w:r>
        <w:rPr>
          <w:color w:val="auto"/>
          <w:u w:val="none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ICU weight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:first weight in ICU, hospital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Lo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:length of hospital stay,ICU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Lo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:length of hospital stay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yellow"/>
          <w:u w:val="none"/>
          <w:lang w:val="en-US" w:eastAsia="zh-CN" w:bidi="ar"/>
        </w:rPr>
        <w:t>LO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:Late onset neonatal sepsis,NEC:necrotizing enterocolitis in newborns,CHD:congenital heart disease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ICH:intracranial hemorrhage;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KI:acute renal injury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ALI: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cut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liver function injury , ALT: alanine aminotransferase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BUN:blood urea nitrogen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, CRP:C reactive protein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;PH:pH value in blood gas ,LAC:lactic acid</w:t>
      </w:r>
    </w:p>
    <w:p w14:paraId="152AEF5F">
      <w:pPr>
        <w:pStyle w:val="5"/>
      </w:pPr>
    </w:p>
    <w:p w14:paraId="05FE9BBE"/>
    <w:p w14:paraId="1F54E843"/>
    <w:p w14:paraId="79CA0515"/>
    <w:p w14:paraId="7DDABB1F"/>
    <w:p w14:paraId="6C538880"/>
    <w:p w14:paraId="6C19DF28"/>
    <w:p w14:paraId="7221D241">
      <w:pPr>
        <w:pStyle w:val="5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Association of covariates and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evere sepsis</w:t>
      </w:r>
    </w:p>
    <w:tbl>
      <w:tblPr>
        <w:tblStyle w:val="7"/>
        <w:tblW w:w="5568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2140"/>
        <w:gridCol w:w="1000"/>
      </w:tblGrid>
      <w:tr w14:paraId="5774B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1B865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4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1E75C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_95CI</w:t>
            </w:r>
          </w:p>
        </w:tc>
        <w:tc>
          <w:tcPr>
            <w:tcW w:w="100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0F730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</w:t>
            </w:r>
          </w:p>
        </w:tc>
      </w:tr>
      <w:tr w14:paraId="6A44E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184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days)</w:t>
            </w:r>
          </w:p>
        </w:tc>
        <w:tc>
          <w:tcPr>
            <w:tcW w:w="214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1E1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96~1.02)</w:t>
            </w:r>
          </w:p>
        </w:tc>
        <w:tc>
          <w:tcPr>
            <w:tcW w:w="100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512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6</w:t>
            </w:r>
          </w:p>
        </w:tc>
      </w:tr>
      <w:tr w14:paraId="179EB2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F77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n (%): Males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6DE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0.5~2.6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5FA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4</w:t>
            </w:r>
          </w:p>
        </w:tc>
      </w:tr>
      <w:tr w14:paraId="509A9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DA0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 weight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91F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0.77~2.1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18B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</w:t>
            </w:r>
          </w:p>
        </w:tc>
      </w:tr>
      <w:tr w14:paraId="1F044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CEB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ature,n 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75C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45~2.2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3AE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</w:tr>
      <w:tr w14:paraId="17BD3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7BA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L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n 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85A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0.17~0.8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E37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0B072F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EE2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FFA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452244.23 (0~Inf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063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</w:t>
            </w:r>
          </w:p>
        </w:tc>
      </w:tr>
      <w:tr w14:paraId="42D402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88D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pit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31B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94~0.99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0FF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2AE20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1F0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.Los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EEF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95~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C9E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 w14:paraId="3762D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D30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l meningitis,n 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095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(0.51~5.5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66A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</w:tr>
      <w:tr w14:paraId="2C792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D56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estive tract anomaly,n 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774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0.33~3.99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560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7</w:t>
            </w:r>
          </w:p>
        </w:tc>
      </w:tr>
      <w:tr w14:paraId="778447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91C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C2B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 (1.56~14.8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71E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2EAA0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D29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 and peritonitis,n 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D0E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 (0.65~8.1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C28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6</w:t>
            </w:r>
          </w:p>
        </w:tc>
      </w:tr>
      <w:tr w14:paraId="78EBDF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884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H,n 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660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 (2.21~16.4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1E7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A4B17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4CC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al asphyxia,n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531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14~3.5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32E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4</w:t>
            </w:r>
          </w:p>
        </w:tc>
      </w:tr>
      <w:tr w14:paraId="0C9EE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B91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failure,n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A6B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 (1.44~9.5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DCE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51138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81B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,n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E95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 (1.44~19.5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41C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 w14:paraId="54346E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C54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 ,n 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27D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 (1.44~9.5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C0C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4E8E37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FB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culture,posi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6DE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 (0.99~4.9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C4B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</w:tr>
      <w:tr w14:paraId="5625ED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58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91E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0.66~2.1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52A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</w:tr>
      <w:tr w14:paraId="18198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9E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235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~0.0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612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8EDCC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A4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a, mmol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8C8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2~0.2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1D6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F6A36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5B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A5B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99~1.0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13A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6</w:t>
            </w:r>
          </w:p>
        </w:tc>
      </w:tr>
      <w:tr w14:paraId="7A289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B4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C65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94~1.0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A6A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2</w:t>
            </w:r>
          </w:p>
        </w:tc>
      </w:tr>
      <w:tr w14:paraId="6F7D72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95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B63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99~1.0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F30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</w:tr>
      <w:tr w14:paraId="132CD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A7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E6C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99~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474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 w14:paraId="190F2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FF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,U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4E9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1~1.0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D09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 w14:paraId="18AF00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17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A76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1.02~1.25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819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5A835C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AA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μmol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E9B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1~1.0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CD4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 w14:paraId="676CBC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2D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862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 (0.02~1.4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E7F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</w:tr>
      <w:tr w14:paraId="4B3295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12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B80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11~1.4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A7B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417BC517"/>
    <w:p w14:paraId="2115B30C"/>
    <w:p w14:paraId="01F60F8D"/>
    <w:p w14:paraId="768FE881"/>
    <w:p w14:paraId="477B5A85"/>
    <w:p w14:paraId="4438A272"/>
    <w:p w14:paraId="7624E7D2"/>
    <w:p w14:paraId="79FB1C16"/>
    <w:p w14:paraId="7F544958"/>
    <w:p w14:paraId="6AD3B6AF"/>
    <w:p w14:paraId="1ED14533"/>
    <w:p w14:paraId="25A541A9"/>
    <w:p w14:paraId="3C726428">
      <w:pPr>
        <w:widowControl/>
        <w:ind w:leftChars="-200" w:right="-313" w:rightChars="-149" w:hanging="420" w:hangingChars="200"/>
        <w:jc w:val="left"/>
        <w:textAlignment w:val="center"/>
        <w:rPr>
          <w:rFonts w:hint="eastAsia" w:ascii="Times New Roman" w:hAnsi="Times New Roman" w:cs="Times New Roman"/>
          <w:lang w:val="en-US" w:eastAsia="zh-CN"/>
        </w:rPr>
      </w:pPr>
    </w:p>
    <w:p w14:paraId="1BCFFD00">
      <w:pPr>
        <w:pStyle w:val="5"/>
        <w:rPr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4  Multi-variabl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ogist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regression analyses of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phosphate leve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rtality and severe sepsis</w:t>
      </w:r>
    </w:p>
    <w:tbl>
      <w:tblPr>
        <w:tblStyle w:val="7"/>
        <w:tblpPr w:leftFromText="180" w:rightFromText="180" w:vertAnchor="text" w:horzAnchor="page" w:tblpX="308" w:tblpY="266"/>
        <w:tblOverlap w:val="never"/>
        <w:tblW w:w="11141" w:type="dxa"/>
        <w:tblInd w:w="-8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531"/>
        <w:gridCol w:w="759"/>
        <w:gridCol w:w="1540"/>
        <w:gridCol w:w="908"/>
        <w:gridCol w:w="1534"/>
        <w:gridCol w:w="830"/>
        <w:gridCol w:w="1497"/>
        <w:gridCol w:w="873"/>
      </w:tblGrid>
      <w:tr w14:paraId="4ECEC5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9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2E253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4738" w:type="dxa"/>
            <w:gridSpan w:val="4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6F917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Hospital 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rtality</w:t>
            </w:r>
          </w:p>
        </w:tc>
        <w:tc>
          <w:tcPr>
            <w:tcW w:w="4734" w:type="dxa"/>
            <w:gridSpan w:val="4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2488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psis</w:t>
            </w:r>
          </w:p>
        </w:tc>
      </w:tr>
      <w:tr w14:paraId="69BCD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669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E990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6532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instrText xml:space="preserve"> = 1 \* ROMAN \* MERGEFORMAT </w:instrTex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separate"/>
            </w:r>
            <w:r>
              <w:rPr>
                <w:b/>
                <w:bCs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448" w:type="dxa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4449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instrText xml:space="preserve"> = 2 \* ROMAN \* MERGEFORMAT </w:instrTex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separate"/>
            </w:r>
            <w:r>
              <w:rPr>
                <w:b/>
                <w:bCs/>
              </w:rPr>
              <w:t>I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364" w:type="dxa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9BE5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instrText xml:space="preserve"> = 1 \* ROMAN \* MERGEFORMAT </w:instrTex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separate"/>
            </w:r>
            <w:r>
              <w:rPr>
                <w:b/>
                <w:bCs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370" w:type="dxa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5CFC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instrText xml:space="preserve"> = 2 \* ROMAN \* MERGEFORMAT </w:instrTex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separate"/>
            </w:r>
            <w:r>
              <w:rPr>
                <w:b/>
                <w:bCs/>
              </w:rPr>
              <w:t>I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end"/>
            </w:r>
          </w:p>
        </w:tc>
      </w:tr>
      <w:tr w14:paraId="5B582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669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70A1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67EB3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759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883B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40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13086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908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046D4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34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25E21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30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22914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497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6D85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73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2A2F9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4FC54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69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E3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mol/L</w:t>
            </w:r>
          </w:p>
          <w:p w14:paraId="22E2D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(mg/dL）</w:t>
            </w:r>
          </w:p>
        </w:tc>
        <w:tc>
          <w:tcPr>
            <w:tcW w:w="1531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7D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0.86~4.55)</w:t>
            </w:r>
          </w:p>
        </w:tc>
        <w:tc>
          <w:tcPr>
            <w:tcW w:w="759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EE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  <w:tc>
          <w:tcPr>
            <w:tcW w:w="154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53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08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A0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</w:t>
            </w:r>
          </w:p>
        </w:tc>
        <w:tc>
          <w:tcPr>
            <w:tcW w:w="1534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5B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0.66~2.14)</w:t>
            </w:r>
          </w:p>
        </w:tc>
        <w:tc>
          <w:tcPr>
            <w:tcW w:w="83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15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  <w:tc>
          <w:tcPr>
            <w:tcW w:w="1497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1C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73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6D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2</w:t>
            </w:r>
          </w:p>
        </w:tc>
      </w:tr>
      <w:tr w14:paraId="270EEB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69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A6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ti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531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45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9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69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05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08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00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4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8F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DE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97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A2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7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3D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DB1A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76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5-1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  <w:p w14:paraId="4B04B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eastAsia="宋体" w:cs="Times New Roman"/>
                <w:sz w:val="18"/>
                <w:szCs w:val="18"/>
                <w:highlight w:val="yellow"/>
                <w:lang w:val="en-US" w:eastAsia="zh-CN" w:bidi="ar"/>
              </w:rPr>
              <w:t>(1.71-4.96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1A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81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78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FC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8B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9A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4C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A2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C092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3A5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(1.61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  <w:p w14:paraId="62F61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eastAsia="宋体" w:cs="Times New Roman"/>
                <w:sz w:val="18"/>
                <w:szCs w:val="18"/>
                <w:highlight w:val="yellow"/>
                <w:lang w:val="en-US" w:eastAsia="zh-CN" w:bidi="ar"/>
              </w:rPr>
              <w:t>(4.99-6.57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1F3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54D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6F5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3A2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1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6D1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979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149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938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CE1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6</w:t>
            </w:r>
          </w:p>
        </w:tc>
      </w:tr>
      <w:tr w14:paraId="73BFB5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69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8827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-4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  <w:p w14:paraId="3A321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eastAsia="宋体" w:cs="Times New Roman"/>
                <w:sz w:val="18"/>
                <w:szCs w:val="18"/>
                <w:highlight w:val="yellow"/>
                <w:lang w:val="en-US" w:eastAsia="zh-CN" w:bidi="ar"/>
              </w:rPr>
              <w:t>(6.6-15.28)</w:t>
            </w:r>
          </w:p>
        </w:tc>
        <w:tc>
          <w:tcPr>
            <w:tcW w:w="1531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24B80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59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0C66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5</w:t>
            </w:r>
          </w:p>
        </w:tc>
        <w:tc>
          <w:tcPr>
            <w:tcW w:w="1540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273D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08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7AAF4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  <w:tc>
          <w:tcPr>
            <w:tcW w:w="1534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722D5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30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1C4DA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</w:p>
        </w:tc>
        <w:tc>
          <w:tcPr>
            <w:tcW w:w="1497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4450A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73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11219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</w:tr>
    </w:tbl>
    <w:p w14:paraId="3E297163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-1260" w:leftChars="-600" w:right="0" w:firstLine="0" w:firstLineChars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de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instrText xml:space="preserve"> = 1 \* ROMAN \* MERGEFORMAT </w:instrTex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t>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 no other covariates were adjusted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del</w:t>
      </w:r>
      <w:r>
        <w:rPr>
          <w:rFonts w:hint="eastAsia" w:ascii="楷体" w:hAnsi="楷体" w:eastAsia="楷体" w:cs="楷体"/>
          <w:sz w:val="21"/>
          <w:szCs w:val="21"/>
          <w:lang w:val="en-US" w:eastAsia="zh-CN"/>
        </w:rPr>
        <w:t>Ⅱ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we adjusted age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end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CU weight.</w:t>
      </w:r>
    </w:p>
    <w:p w14:paraId="5719FBFB">
      <w:pPr>
        <w:widowControl/>
        <w:ind w:leftChars="-200" w:right="-313" w:rightChars="-149" w:hanging="420" w:hangingChars="200"/>
        <w:jc w:val="left"/>
        <w:textAlignment w:val="center"/>
        <w:rPr>
          <w:rFonts w:hint="eastAsia" w:ascii="Times New Roman" w:hAnsi="Times New Roman" w:cs="Times New Roman"/>
          <w:lang w:val="en-US" w:eastAsia="zh-CN"/>
        </w:rPr>
      </w:pPr>
    </w:p>
    <w:p w14:paraId="163CBFB3">
      <w:pPr>
        <w:widowControl/>
        <w:ind w:leftChars="-200" w:right="-313" w:rightChars="-149" w:hanging="420" w:hangingChars="200"/>
        <w:jc w:val="left"/>
        <w:textAlignment w:val="center"/>
        <w:rPr>
          <w:rFonts w:hint="eastAsia" w:ascii="Times New Roman" w:hAnsi="Times New Roman" w:cs="Times New Roman"/>
          <w:lang w:val="en-US" w:eastAsia="zh-CN"/>
        </w:rPr>
      </w:pPr>
    </w:p>
    <w:p w14:paraId="75694288">
      <w:pPr>
        <w:widowControl/>
        <w:ind w:leftChars="-200" w:right="-313" w:rightChars="-149" w:hanging="420" w:hangingChars="200"/>
        <w:jc w:val="left"/>
        <w:textAlignment w:val="center"/>
        <w:rPr>
          <w:rFonts w:hint="eastAsia" w:ascii="Times New Roman" w:hAnsi="Times New Roman" w:cs="Times New Roman"/>
          <w:lang w:val="en-US" w:eastAsia="zh-CN"/>
        </w:rPr>
      </w:pPr>
    </w:p>
    <w:p w14:paraId="00F16E7E">
      <w:pPr>
        <w:widowControl/>
        <w:ind w:leftChars="-200" w:right="-313" w:rightChars="-149" w:hanging="420" w:hangingChars="200"/>
        <w:jc w:val="left"/>
        <w:textAlignment w:val="center"/>
        <w:rPr>
          <w:rFonts w:hint="eastAsia" w:ascii="Times New Roman" w:hAnsi="Times New Roman" w:cs="Times New Roman"/>
          <w:lang w:val="en-US" w:eastAsia="zh-CN"/>
        </w:rPr>
      </w:pPr>
    </w:p>
    <w:p w14:paraId="422D2C83">
      <w:pPr>
        <w:pStyle w:val="5"/>
        <w:rPr>
          <w:rFonts w:hint="default" w:eastAsia="黑体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5 Subgroup analyses of </w:t>
      </w:r>
      <w:r>
        <w:rPr>
          <w:rFonts w:hint="eastAsia" w:ascii="Times New Roman" w:hAnsi="Times New Roman" w:eastAsia="黑体" w:cs="Times New Roman"/>
          <w:i w:val="0"/>
          <w:iCs w:val="0"/>
          <w:kern w:val="2"/>
          <w:sz w:val="21"/>
          <w:szCs w:val="21"/>
          <w:u w:val="none"/>
          <w:lang w:val="en-US" w:eastAsia="zh-CN" w:bidi="ar"/>
        </w:rPr>
        <w:t xml:space="preserve">phosphate leve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the </w:t>
      </w:r>
      <w:r>
        <w:rPr>
          <w:rFonts w:hint="eastAsia" w:ascii="Times New Roman" w:hAnsi="Times New Roman" w:eastAsia="黑体" w:cs="Times New Roman"/>
          <w:i w:val="0"/>
          <w:iCs w:val="0"/>
          <w:kern w:val="2"/>
          <w:sz w:val="21"/>
          <w:szCs w:val="21"/>
          <w:u w:val="none"/>
          <w:lang w:val="en-US" w:eastAsia="zh-CN" w:bidi="ar"/>
        </w:rPr>
        <w:t xml:space="preserve">length of hospita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tay</w:t>
      </w:r>
    </w:p>
    <w:tbl>
      <w:tblPr>
        <w:tblStyle w:val="7"/>
        <w:tblW w:w="10700" w:type="dxa"/>
        <w:tblInd w:w="-121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958"/>
        <w:gridCol w:w="544"/>
        <w:gridCol w:w="1820"/>
        <w:gridCol w:w="1380"/>
        <w:gridCol w:w="1820"/>
        <w:gridCol w:w="1250"/>
        <w:gridCol w:w="1530"/>
      </w:tblGrid>
      <w:tr w14:paraId="67D638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4785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group</w:t>
            </w:r>
          </w:p>
        </w:tc>
        <w:tc>
          <w:tcPr>
            <w:tcW w:w="95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D2A1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54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7662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82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D56F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ude.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95CI</w:t>
            </w:r>
          </w:p>
        </w:tc>
        <w:tc>
          <w:tcPr>
            <w:tcW w:w="138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84B8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ude.P_value</w:t>
            </w:r>
          </w:p>
        </w:tc>
        <w:tc>
          <w:tcPr>
            <w:tcW w:w="182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4AD4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95CI</w:t>
            </w:r>
          </w:p>
        </w:tc>
        <w:tc>
          <w:tcPr>
            <w:tcW w:w="125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3BE4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P_value</w:t>
            </w:r>
          </w:p>
        </w:tc>
        <w:tc>
          <w:tcPr>
            <w:tcW w:w="153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D2AC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for.interaction</w:t>
            </w:r>
          </w:p>
        </w:tc>
      </w:tr>
      <w:tr w14:paraId="7C3C02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67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958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5F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44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C01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67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C3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D8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60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0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FC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8475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422FA6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female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F01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44B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FF5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02 (-20.42~-5.61)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6BF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B6F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12 (-15.48~1.24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A52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874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3</w:t>
            </w:r>
          </w:p>
        </w:tc>
      </w:tr>
      <w:tr w14:paraId="5409EE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A2C13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A7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D2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C1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54 (-19.33~-3.75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76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E3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7 (-11.6~3.86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BA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CFA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E14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45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ature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EE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CA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73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3E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F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EC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C8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77B5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DBAD1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DB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C6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98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93 (-11.32~-2.54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BC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87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84 (-10.25~-1.43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55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10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 w14:paraId="2BF1D1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FC4B0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79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8C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22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32 (-28.12~-4.52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02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2A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72 (-21.04~3.6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DC3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C16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DBDF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B5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LOS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5B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CA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A0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18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2D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05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5FB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13656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D5287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F2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10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CD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99 (-13.95~-2.03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722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43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23 (-13.17~-3.29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66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19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</w:tr>
      <w:tr w14:paraId="63BD5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A968B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A5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B6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9C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84 (-21.99~-3.69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20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68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9 (-12.73~7.56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1C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0F7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537FC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A6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.sepsis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22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FF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7A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56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39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70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C69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F6A5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33BE0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25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E9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7C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46 (-22.65~-8.27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CF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01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43 (-14.49~-0.37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32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AA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3</w:t>
            </w:r>
          </w:p>
        </w:tc>
      </w:tr>
      <w:tr w14:paraId="587AB8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4F1A8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1C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EA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BB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72 (-13.76~0.32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97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79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48 (-12.26~3.31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32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AF2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EA3A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4D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F4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DED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DA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BB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5E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9D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17E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823B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A9938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10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69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E5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18 (-19.22~-5.14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48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52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7 (-11.71~1.97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4B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BB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</w:tr>
      <w:tr w14:paraId="5B3253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522F8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9A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AD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0C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69 (-20.14~-3.24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0F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97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27 (-21.48~8.95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B7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02A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47C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66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DB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45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76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07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96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91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3D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9C8C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1E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mmol/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00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F5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A6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45 (-15.54~0.63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2F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AF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38 (-17.22~8.47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BF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C6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</w:t>
            </w:r>
          </w:p>
        </w:tc>
      </w:tr>
      <w:tr w14:paraId="387D4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4A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mmol/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52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B4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95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63 (-20.63~-6.64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FF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58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18 (-12.72~0.37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AF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4F9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35686CC2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</w:pPr>
    </w:p>
    <w:p w14:paraId="478FC962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</w:pPr>
    </w:p>
    <w:p w14:paraId="6E12C445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</w:pPr>
    </w:p>
    <w:p w14:paraId="4819A804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</w:pPr>
    </w:p>
    <w:p w14:paraId="294D541A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</w:pPr>
    </w:p>
    <w:p w14:paraId="24BDFF66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</w:pPr>
    </w:p>
    <w:p w14:paraId="48177929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</w:pPr>
    </w:p>
    <w:p w14:paraId="4EC6387C">
      <w:pPr>
        <w:widowControl/>
        <w:ind w:leftChars="-200" w:right="-313" w:rightChars="-149" w:hanging="420" w:hangingChars="200"/>
        <w:jc w:val="left"/>
        <w:textAlignment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Sensitivity analysis of phosphate level and the length of hospital stay</w:t>
      </w:r>
    </w:p>
    <w:tbl>
      <w:tblPr>
        <w:tblStyle w:val="7"/>
        <w:tblpPr w:leftFromText="180" w:rightFromText="180" w:vertAnchor="text" w:horzAnchor="page" w:tblpX="737" w:tblpY="295"/>
        <w:tblOverlap w:val="never"/>
        <w:tblW w:w="993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590"/>
        <w:gridCol w:w="540"/>
        <w:gridCol w:w="2020"/>
        <w:gridCol w:w="1460"/>
        <w:gridCol w:w="1690"/>
        <w:gridCol w:w="1180"/>
      </w:tblGrid>
      <w:tr w14:paraId="26166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0" w:type="dxa"/>
            <w:vMerge w:val="restart"/>
            <w:shd w:val="clear" w:color="auto" w:fill="auto"/>
            <w:noWrap/>
            <w:vAlign w:val="center"/>
          </w:tcPr>
          <w:p w14:paraId="5B115B9D">
            <w:pPr>
              <w:keepNext w:val="0"/>
              <w:keepLines w:val="0"/>
              <w:widowControl/>
              <w:suppressLineNumbers w:val="0"/>
              <w:spacing w:beforeAutospacing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</w:t>
            </w:r>
          </w:p>
        </w:tc>
        <w:tc>
          <w:tcPr>
            <w:tcW w:w="1590" w:type="dxa"/>
            <w:vMerge w:val="restart"/>
            <w:shd w:val="clear" w:color="auto" w:fill="auto"/>
            <w:noWrap/>
            <w:vAlign w:val="center"/>
          </w:tcPr>
          <w:p w14:paraId="6333DF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54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3E617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661A0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6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97CB6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9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92594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8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AF1E2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90A5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0" w:type="dxa"/>
            <w:vMerge w:val="continue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BF955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90" w:type="dxa"/>
            <w:vMerge w:val="continue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CC823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47DFC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202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07CE2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146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4AE06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169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D732B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118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E80BC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48B6C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A24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≤28 days</w:t>
            </w:r>
          </w:p>
        </w:tc>
        <w:tc>
          <w:tcPr>
            <w:tcW w:w="159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DF2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 mm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54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F4C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202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407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23 (-16.95~-5.51)</w:t>
            </w:r>
          </w:p>
        </w:tc>
        <w:tc>
          <w:tcPr>
            <w:tcW w:w="146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08D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2FB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8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01F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</w:t>
            </w:r>
          </w:p>
        </w:tc>
      </w:tr>
      <w:tr w14:paraId="46304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273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issing date</w:t>
            </w:r>
          </w:p>
        </w:tc>
        <w:tc>
          <w:tcPr>
            <w:tcW w:w="159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1B0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 mm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54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0BF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202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82C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25 (-19.69~-6.8)</w:t>
            </w:r>
          </w:p>
        </w:tc>
        <w:tc>
          <w:tcPr>
            <w:tcW w:w="146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7E0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81B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A94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</w:tbl>
    <w:p w14:paraId="091D50B9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-1039" w:leftChars="-495" w:right="-1058" w:rightChars="-504" w:firstLine="0" w:firstLineChars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instrText xml:space="preserve"> = 1 \* ROMAN \* MERGEFORMAT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: no other covariates were adjusted. Model </w:t>
      </w:r>
      <w:r>
        <w:rPr>
          <w:rFonts w:hint="default" w:ascii="Times New Roman" w:hAnsi="Times New Roman" w:eastAsia="楷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Ⅱ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 we adjusted age ,gender.,ICU weight, premature,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LOS</w:t>
      </w:r>
      <w:r>
        <w:rPr>
          <w:rFonts w:hint="default" w:ascii="Times New Roman" w:hAnsi="Times New Roman" w:cs="Times New Roman"/>
          <w:sz w:val="21"/>
          <w:szCs w:val="21"/>
          <w:highlight w:val="yellow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ospital m</w:t>
      </w:r>
      <w:r>
        <w:rPr>
          <w:rFonts w:hint="default" w:ascii="Times New Roman" w:hAnsi="Times New Roman" w:cs="Times New Roman" w:eastAsiaTheme="minorEastAsia"/>
          <w:i w:val="0"/>
          <w:iCs w:val="0"/>
          <w:color w:val="auto"/>
          <w:kern w:val="2"/>
          <w:sz w:val="21"/>
          <w:szCs w:val="21"/>
          <w:u w:val="none"/>
          <w:lang w:val="en-US" w:eastAsia="zh-CN" w:bidi="ar"/>
        </w:rPr>
        <w:t>ortality</w:t>
      </w:r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1"/>
          <w:szCs w:val="21"/>
          <w:u w:val="none"/>
          <w:lang w:val="en-US" w:eastAsia="zh-CN" w:bidi="ar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>sever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epsi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CHD,respirator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ailur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RP,iCa,ALT,LAC,hemoglobi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CR.</w:t>
      </w:r>
    </w:p>
    <w:p w14:paraId="6A98E6A6"/>
    <w:p w14:paraId="3D311D49"/>
    <w:p w14:paraId="0049C1A0">
      <w:pPr>
        <w:pStyle w:val="5"/>
        <w:jc w:val="left"/>
        <w:rPr>
          <w:rFonts w:hint="default" w:eastAsia="黑体"/>
          <w:lang w:val="en-US" w:eastAsia="zh-CN"/>
        </w:rPr>
      </w:pPr>
      <w:r>
        <w:rPr>
          <w:rFonts w:hint="eastAsia"/>
          <w:lang w:val="en-US" w:eastAsia="zh-CN"/>
        </w:rPr>
        <w:t xml:space="preserve">S7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Baseline characteristics of participant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eastAsia="tr-TR"/>
        </w:rPr>
        <w:t>received phosphate supplementation</w:t>
      </w:r>
    </w:p>
    <w:tbl>
      <w:tblPr>
        <w:tblStyle w:val="7"/>
        <w:tblW w:w="10787" w:type="dxa"/>
        <w:tblInd w:w="-10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903"/>
        <w:gridCol w:w="2013"/>
        <w:gridCol w:w="1623"/>
        <w:gridCol w:w="1825"/>
        <w:gridCol w:w="882"/>
      </w:tblGrid>
      <w:tr w14:paraId="12BAE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vMerge w:val="restar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3B74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o-variate</w:t>
            </w:r>
          </w:p>
        </w:tc>
        <w:tc>
          <w:tcPr>
            <w:tcW w:w="1903" w:type="dxa"/>
            <w:vMerge w:val="restar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9AA74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(n = 67)</w:t>
            </w:r>
          </w:p>
        </w:tc>
        <w:tc>
          <w:tcPr>
            <w:tcW w:w="5461" w:type="dxa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BD3F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hosphate supplementation</w:t>
            </w:r>
          </w:p>
        </w:tc>
        <w:tc>
          <w:tcPr>
            <w:tcW w:w="882" w:type="dxa"/>
            <w:vMerge w:val="restar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09BF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 -value</w:t>
            </w:r>
          </w:p>
        </w:tc>
      </w:tr>
      <w:tr w14:paraId="2A1EC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6F5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1903" w:type="dxa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8BA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2013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846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9)</w:t>
            </w:r>
          </w:p>
        </w:tc>
        <w:tc>
          <w:tcPr>
            <w:tcW w:w="1623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298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41)</w:t>
            </w:r>
          </w:p>
        </w:tc>
        <w:tc>
          <w:tcPr>
            <w:tcW w:w="1825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72D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17)</w:t>
            </w:r>
          </w:p>
        </w:tc>
        <w:tc>
          <w:tcPr>
            <w:tcW w:w="882" w:type="dxa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E9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</w:tr>
      <w:tr w14:paraId="25228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25E9C8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characteristics</w:t>
            </w:r>
          </w:p>
        </w:tc>
        <w:tc>
          <w:tcPr>
            <w:tcW w:w="1903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4CD804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13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30F1BC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23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527FAE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5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1900E1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82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20F6F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E5CA3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0A5B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days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50CC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 (1.0, 18.5)</w:t>
            </w:r>
          </w:p>
        </w:tc>
        <w:tc>
          <w:tcPr>
            <w:tcW w:w="20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7101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 (2.0, 10.0)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9445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17.0)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A6BA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 (0.0, 25.0)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17C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9</w:t>
            </w:r>
          </w:p>
        </w:tc>
      </w:tr>
      <w:tr w14:paraId="6A8B5A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39B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 Males,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507D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65.7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3DD3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44.4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AB19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70.7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B914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64.7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BF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</w:tr>
      <w:tr w14:paraId="2A714C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2C5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CUweigh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g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C01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 ± 0.9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4D4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 ± 1.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361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 ± 0.9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C52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± 0.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17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</w:tr>
      <w:tr w14:paraId="04E9A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2C4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mature, 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19D9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55.2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FC60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55.6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37F5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41.5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5574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88.2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EB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1FA5E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C02E9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LO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 (%)</w:t>
            </w:r>
          </w:p>
        </w:tc>
        <w:tc>
          <w:tcPr>
            <w:tcW w:w="190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312C17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61.2)</w:t>
            </w:r>
          </w:p>
        </w:tc>
        <w:tc>
          <w:tcPr>
            <w:tcW w:w="201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BB0158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66.7)</w:t>
            </w:r>
          </w:p>
        </w:tc>
        <w:tc>
          <w:tcPr>
            <w:tcW w:w="162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05AAC7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46.3)</w:t>
            </w:r>
          </w:p>
        </w:tc>
        <w:tc>
          <w:tcPr>
            <w:tcW w:w="182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C5A5DC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94.1)</w:t>
            </w:r>
          </w:p>
        </w:tc>
        <w:tc>
          <w:tcPr>
            <w:tcW w:w="88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3281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14D602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925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90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C2C9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201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24F0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162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6B92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182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B315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88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C6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9D20F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AA5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-hospital Mortality, 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0A5F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 1.5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C012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731F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2.4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B709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8C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32A6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97F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.sepsis, 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82A7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38.8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870C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33.3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467A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46.3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420D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3.5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A1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</w:tr>
      <w:tr w14:paraId="284EE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9DA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.los, days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209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 ± 20.3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91D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 ± 18.6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C60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 ± 17.6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5EA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 ± 23.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61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 w14:paraId="0BC2D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DC9D6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CU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days</w:t>
            </w:r>
          </w:p>
        </w:tc>
        <w:tc>
          <w:tcPr>
            <w:tcW w:w="190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18F84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 (5.1, 40.3)</w:t>
            </w:r>
          </w:p>
        </w:tc>
        <w:tc>
          <w:tcPr>
            <w:tcW w:w="201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A418B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1.0, 3.2)</w:t>
            </w:r>
          </w:p>
        </w:tc>
        <w:tc>
          <w:tcPr>
            <w:tcW w:w="162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BD0CD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 (11.0, 39.9)</w:t>
            </w:r>
          </w:p>
        </w:tc>
        <w:tc>
          <w:tcPr>
            <w:tcW w:w="182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1C8D9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 (12.0, 42.8)</w:t>
            </w:r>
          </w:p>
        </w:tc>
        <w:tc>
          <w:tcPr>
            <w:tcW w:w="88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FE47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0A763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7485F8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ommodities</w:t>
            </w:r>
          </w:p>
        </w:tc>
        <w:tc>
          <w:tcPr>
            <w:tcW w:w="1903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53E0C69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2013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55122EE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1623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570F8F8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1825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05E4593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882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144EF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7965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FC4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l meningitis, n (%)</w:t>
            </w:r>
          </w:p>
        </w:tc>
        <w:tc>
          <w:tcPr>
            <w:tcW w:w="190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D23D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16.4)</w:t>
            </w:r>
          </w:p>
        </w:tc>
        <w:tc>
          <w:tcPr>
            <w:tcW w:w="201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1AA9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2.2)</w:t>
            </w:r>
          </w:p>
        </w:tc>
        <w:tc>
          <w:tcPr>
            <w:tcW w:w="162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CD1F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9.5)</w:t>
            </w:r>
          </w:p>
        </w:tc>
        <w:tc>
          <w:tcPr>
            <w:tcW w:w="182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5456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5.9)</w:t>
            </w:r>
          </w:p>
        </w:tc>
        <w:tc>
          <w:tcPr>
            <w:tcW w:w="88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AD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</w:t>
            </w:r>
          </w:p>
        </w:tc>
      </w:tr>
      <w:tr w14:paraId="4FB82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2F0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estive tract anomaly, 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8AF0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7.9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D46C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2.2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1096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12.2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C978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9.4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DF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 w14:paraId="2B1A3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A20C4B6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 and peritonitis, 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7B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16.4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8C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2.2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87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7.3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7E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35.3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45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 w14:paraId="44D29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01B8368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, 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CA4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22.4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E70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1.1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36B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17.1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4CF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41.2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9E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</w:tr>
      <w:tr w14:paraId="4B6D7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B3CB848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H, n (%),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C8A3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31.3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E4BC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2.2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A443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36.6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4C6F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3.5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CD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1</w:t>
            </w:r>
          </w:p>
        </w:tc>
      </w:tr>
      <w:tr w14:paraId="30AC42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2B0B1B2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al asphyxia,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6B1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3.4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549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1.1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46D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14.6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F40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1.8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F6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F653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6598799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failure, 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1D2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20.9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1C4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1.1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F00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9.5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C83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9.4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90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</w:tr>
      <w:tr w14:paraId="1D8F20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AE3F19B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, 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A84C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19.4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C90B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33.3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89F5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22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BA65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5.9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76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3</w:t>
            </w:r>
          </w:p>
        </w:tc>
      </w:tr>
      <w:tr w14:paraId="0D1391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F1F0551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, n (%)</w:t>
            </w:r>
          </w:p>
        </w:tc>
        <w:tc>
          <w:tcPr>
            <w:tcW w:w="190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237E2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10.4)</w:t>
            </w:r>
          </w:p>
        </w:tc>
        <w:tc>
          <w:tcPr>
            <w:tcW w:w="201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8AA64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1.1)</w:t>
            </w:r>
          </w:p>
        </w:tc>
        <w:tc>
          <w:tcPr>
            <w:tcW w:w="162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C5540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9.8)</w:t>
            </w:r>
          </w:p>
        </w:tc>
        <w:tc>
          <w:tcPr>
            <w:tcW w:w="182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E28D9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1.8)</w:t>
            </w:r>
          </w:p>
        </w:tc>
        <w:tc>
          <w:tcPr>
            <w:tcW w:w="88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B9E8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D392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9E4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examination</w:t>
            </w:r>
          </w:p>
        </w:tc>
        <w:tc>
          <w:tcPr>
            <w:tcW w:w="190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B32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201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C30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162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4EE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182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E7E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  <w:tc>
          <w:tcPr>
            <w:tcW w:w="88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C2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</w:p>
        </w:tc>
      </w:tr>
      <w:tr w14:paraId="53B25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1A9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culture, positive,n (%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0E94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38.8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B09E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55.6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ADC6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34.1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5932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41.2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2E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5</w:t>
            </w:r>
          </w:p>
        </w:tc>
      </w:tr>
      <w:tr w14:paraId="56F213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19F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, mmol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82F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± 0.6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089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 ± 1.0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8F7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± 0.5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D81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 ± 0.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5A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36846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403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, mmol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1D6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981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0F2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99A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85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</w:p>
        </w:tc>
      </w:tr>
      <w:tr w14:paraId="68D8C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538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a,mmol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0D8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± 0.3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6A3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± 0.3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0F9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± 0.3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410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± 0.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4D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 w14:paraId="750F4A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C01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, U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879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 (8.0, 29.5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6E8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 (10.0, 23.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32C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 (8.0, 27.0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8B6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 (8.0, 54.0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6A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8</w:t>
            </w:r>
          </w:p>
        </w:tc>
      </w:tr>
      <w:tr w14:paraId="14C65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F1B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59B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 (3.2, 7.4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94F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 (3.2, 8.4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233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 (3.4, 7.7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30F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 (2.9, 5.5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3A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 w14:paraId="4DC525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535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, µmol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058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 ± 32.0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DE2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1 ± 26.6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2E8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 ± 34.5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745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 ± 23.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C0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</w:t>
            </w:r>
          </w:p>
        </w:tc>
      </w:tr>
      <w:tr w14:paraId="02B4BE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4E99A3B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,mg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AB3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 (16.3, 81.3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05B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 (15.8, 18.8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2A6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 (20.6, 82.5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48A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 (8.5, 98.0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3E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 w14:paraId="2A62F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E90653E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F2B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 (4.8, 18.1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641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 (10.7, 19.9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9A3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 (4.5, 13.9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C2D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 (5.8, 19.4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76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</w:tr>
      <w:tr w14:paraId="72A44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9B6541E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379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0 (55.5, 246.0)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6F2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.0 (115.0, 284.0)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3A5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 (49.0, 200.0)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D3C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.0 (131.0, 360.0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E7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 w14:paraId="5525E7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7302A1F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Hemoglob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  <w:lang w:val="en-US" w:eastAsia="zh-CN"/>
              </w:rPr>
              <w:t>,g/L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0A9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2 ± 31.3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EFB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4 ± 22.3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81A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1 ± 33.6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77A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4 ± 30.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67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</w:t>
            </w:r>
          </w:p>
        </w:tc>
      </w:tr>
      <w:tr w14:paraId="37E40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1F5D8CB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0E2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2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C58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2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04A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2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2CE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C9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9</w:t>
            </w:r>
          </w:p>
        </w:tc>
      </w:tr>
      <w:tr w14:paraId="031FE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1" w:type="dxa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 w14:paraId="0D1E9FC5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,mmol/L</w:t>
            </w:r>
          </w:p>
        </w:tc>
        <w:tc>
          <w:tcPr>
            <w:tcW w:w="190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35290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(1.4, 5.2)</w:t>
            </w:r>
          </w:p>
        </w:tc>
        <w:tc>
          <w:tcPr>
            <w:tcW w:w="201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850C3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 (1.4, 3.6)</w:t>
            </w:r>
          </w:p>
        </w:tc>
        <w:tc>
          <w:tcPr>
            <w:tcW w:w="162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EE6F8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 (1.8, 7.3)</w:t>
            </w:r>
          </w:p>
        </w:tc>
        <w:tc>
          <w:tcPr>
            <w:tcW w:w="182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7DDBB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 (1.2, 2.3)</w:t>
            </w:r>
          </w:p>
        </w:tc>
        <w:tc>
          <w:tcPr>
            <w:tcW w:w="8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977F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</w:tbl>
    <w:p w14:paraId="2B310283">
      <w:pPr>
        <w:ind w:left="-840" w:leftChars="-400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No: </w:t>
      </w:r>
      <w:r>
        <w:rPr>
          <w:rFonts w:hint="default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no </w:t>
      </w:r>
      <w:r>
        <w:rPr>
          <w:rFonts w:ascii="Times New Roman" w:hAnsi="Times New Roman" w:eastAsiaTheme="minorEastAsia" w:cstheme="minorBidi"/>
          <w:color w:val="000000" w:themeColor="text1"/>
          <w:sz w:val="21"/>
          <w:szCs w:val="24"/>
          <w:lang w:eastAsia="tr-TR"/>
          <w14:textFill>
            <w14:solidFill>
              <w14:schemeClr w14:val="tx1"/>
            </w14:solidFill>
          </w14:textFill>
        </w:rPr>
        <w:t>received phosphate supplementation</w:t>
      </w:r>
      <w:r>
        <w:rPr>
          <w:rFonts w:hint="default" w:ascii="Times New Roman" w:hAnsi="Times New Roman" w:eastAsiaTheme="minorEastAsia" w:cstheme="minorBidi"/>
          <w:color w:val="000000" w:themeColor="text1"/>
          <w:sz w:val="21"/>
          <w:szCs w:val="24"/>
          <w:lang w:val="en-US" w:eastAsia="zh-CN"/>
          <w14:textFill>
            <w14:solidFill>
              <w14:schemeClr w14:val="tx1"/>
            </w14:solidFill>
          </w14:textFill>
        </w:rPr>
        <w:t>; After: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received sodium glycero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phosphate supplementation after sepsi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Theme="minorEastAsia" w:cstheme="minorBidi"/>
          <w:color w:val="000000" w:themeColor="text1"/>
          <w:sz w:val="21"/>
          <w:szCs w:val="24"/>
          <w:lang w:val="en-US" w:eastAsia="zh-CN"/>
          <w14:textFill>
            <w14:solidFill>
              <w14:schemeClr w14:val="tx1"/>
            </w14:solidFill>
          </w14:textFill>
        </w:rPr>
        <w:t>Before: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received sodium glycero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phosphate supplementation before sepsis and continued to do so after sepsis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59652B5"/>
    <w:p w14:paraId="62B5E5AF">
      <w:pPr>
        <w:pStyle w:val="5"/>
        <w:ind w:left="-420" w:leftChars="-200" w:right="-840" w:rightChars="-400"/>
        <w:jc w:val="left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>S8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ulti-variabl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inea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regression analyses of phosphate level and the length of hospital sta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participant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1"/>
          <w:szCs w:val="21"/>
          <w:lang w:eastAsia="tr-TR"/>
        </w:rPr>
        <w:t>received phosphate supplementation</w:t>
      </w:r>
    </w:p>
    <w:tbl>
      <w:tblPr>
        <w:tblStyle w:val="7"/>
        <w:tblW w:w="10493" w:type="dxa"/>
        <w:tblInd w:w="-86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436"/>
        <w:gridCol w:w="2574"/>
        <w:gridCol w:w="1414"/>
        <w:gridCol w:w="2355"/>
        <w:gridCol w:w="1930"/>
      </w:tblGrid>
      <w:tr w14:paraId="475358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13A39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4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E122F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7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15A4D8D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1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5B08C3C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35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42A94A0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93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0D1EF06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9DFB7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7C610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D2883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257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80417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β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141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1A167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235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93491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β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193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F49F1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2FF70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C8573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4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75116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E6302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-10.25 (-17.59~-2.91)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47115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184F3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-8.08 (-15.45~-0.71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BBDAA">
            <w:pPr>
              <w:keepNext w:val="0"/>
              <w:keepLines w:val="0"/>
              <w:widowControl/>
              <w:suppressLineNumbers w:val="0"/>
              <w:spacing w:line="16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</w:tbl>
    <w:p w14:paraId="7476CC2E">
      <w:pPr>
        <w:ind w:left="-840" w:leftChars="-400"/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instrText xml:space="preserve"> = 1 \* ROMAN \* MERGEFORMAT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: no other covariates were adjusted. Model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kern w:val="2"/>
          <w:sz w:val="21"/>
          <w:szCs w:val="21"/>
          <w:u w:val="none"/>
          <w:lang w:val="en-US" w:eastAsia="zh-CN" w:bidi="ar"/>
        </w:rPr>
        <w:t>Ⅱ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we adjusted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pre-sepsis phosphorus supplementation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DBD4EBE">
      <w:pPr>
        <w:ind w:left="-840" w:leftChars="-400"/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443B90C0">
      <w:pPr>
        <w:pStyle w:val="5"/>
        <w:jc w:val="left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/>
          <w:lang w:val="en-US" w:eastAsia="zh-CN"/>
        </w:rPr>
        <w:t xml:space="preserve">S9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Baseline characteristics of participant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with </w:t>
      </w:r>
      <w:r>
        <w:rPr>
          <w:rFonts w:ascii="Times New Roman" w:hAnsi="Times New Roman" w:eastAsia="宋体" w:cs="Times New Roman"/>
          <w:color w:val="auto"/>
          <w:kern w:val="0"/>
          <w:sz w:val="21"/>
          <w:szCs w:val="21"/>
          <w:u w:val="none"/>
          <w:lang w:bidi="ar"/>
        </w:rPr>
        <w:t xml:space="preserve">hypophosphatemia </w:t>
      </w:r>
    </w:p>
    <w:tbl>
      <w:tblPr>
        <w:tblStyle w:val="7"/>
        <w:tblW w:w="10440" w:type="dxa"/>
        <w:tblInd w:w="-679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660"/>
        <w:gridCol w:w="1793"/>
        <w:gridCol w:w="1793"/>
        <w:gridCol w:w="1794"/>
        <w:gridCol w:w="930"/>
      </w:tblGrid>
      <w:tr w14:paraId="016625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vMerge w:val="restart"/>
            <w:tcBorders>
              <w:bottom w:val="single" w:color="auto" w:sz="6" w:space="0"/>
            </w:tcBorders>
            <w:noWrap/>
            <w:vAlign w:val="center"/>
          </w:tcPr>
          <w:p w14:paraId="5038EB2F">
            <w:pPr>
              <w:pStyle w:val="5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o-variate</w:t>
            </w:r>
          </w:p>
        </w:tc>
        <w:tc>
          <w:tcPr>
            <w:tcW w:w="1660" w:type="dxa"/>
            <w:vMerge w:val="restart"/>
            <w:tcBorders>
              <w:bottom w:val="single" w:color="auto" w:sz="6" w:space="0"/>
            </w:tcBorders>
            <w:noWrap/>
            <w:vAlign w:val="center"/>
          </w:tcPr>
          <w:p w14:paraId="606A1D1C">
            <w:pPr>
              <w:pStyle w:val="5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(n = 72)</w:t>
            </w:r>
          </w:p>
        </w:tc>
        <w:tc>
          <w:tcPr>
            <w:tcW w:w="5380" w:type="dxa"/>
            <w:gridSpan w:val="3"/>
            <w:tcBorders>
              <w:bottom w:val="single" w:color="auto" w:sz="6" w:space="0"/>
            </w:tcBorders>
            <w:noWrap/>
            <w:vAlign w:val="center"/>
          </w:tcPr>
          <w:p w14:paraId="6302E1D0">
            <w:pPr>
              <w:pStyle w:val="5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mg/dL）</w:t>
            </w:r>
          </w:p>
        </w:tc>
        <w:tc>
          <w:tcPr>
            <w:tcW w:w="930" w:type="dxa"/>
            <w:vMerge w:val="restart"/>
            <w:tcBorders>
              <w:bottom w:val="single" w:color="auto" w:sz="6" w:space="0"/>
            </w:tcBorders>
            <w:noWrap/>
            <w:vAlign w:val="center"/>
          </w:tcPr>
          <w:p w14:paraId="4DEAE710">
            <w:pPr>
              <w:pStyle w:val="5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 -value</w:t>
            </w:r>
          </w:p>
        </w:tc>
      </w:tr>
      <w:tr w14:paraId="589DC6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7905A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60" w:type="dxa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4AAD0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93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0FD1E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  <w:p w14:paraId="79CCC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-1.44(1.71-4.46)</w:t>
            </w:r>
          </w:p>
          <w:p w14:paraId="44C6F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24)</w:t>
            </w:r>
          </w:p>
        </w:tc>
        <w:tc>
          <w:tcPr>
            <w:tcW w:w="1793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613D2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  <w:p w14:paraId="7B427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-1.69(4.50-5.24)</w:t>
            </w:r>
          </w:p>
          <w:p w14:paraId="1410D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22)</w:t>
            </w:r>
          </w:p>
        </w:tc>
        <w:tc>
          <w:tcPr>
            <w:tcW w:w="1794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39D34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  <w:p w14:paraId="268B1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-1.96(5.30-6.08)</w:t>
            </w:r>
          </w:p>
          <w:p w14:paraId="06BD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 26)</w:t>
            </w:r>
          </w:p>
        </w:tc>
        <w:tc>
          <w:tcPr>
            <w:tcW w:w="930" w:type="dxa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4B56F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37CC7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single" w:color="auto" w:sz="6" w:space="0"/>
              <w:bottom w:val="nil"/>
            </w:tcBorders>
            <w:noWrap/>
            <w:vAlign w:val="center"/>
          </w:tcPr>
          <w:p w14:paraId="55696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Baseline characteristics</w:t>
            </w:r>
          </w:p>
        </w:tc>
        <w:tc>
          <w:tcPr>
            <w:tcW w:w="1660" w:type="dxa"/>
            <w:tcBorders>
              <w:top w:val="single" w:color="auto" w:sz="6" w:space="0"/>
              <w:bottom w:val="nil"/>
            </w:tcBorders>
            <w:noWrap/>
            <w:vAlign w:val="center"/>
          </w:tcPr>
          <w:p w14:paraId="547F0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93" w:type="dxa"/>
            <w:tcBorders>
              <w:top w:val="single" w:color="auto" w:sz="6" w:space="0"/>
              <w:bottom w:val="nil"/>
              <w:tl2br w:val="nil"/>
              <w:tr2bl w:val="nil"/>
            </w:tcBorders>
            <w:noWrap/>
            <w:vAlign w:val="center"/>
          </w:tcPr>
          <w:p w14:paraId="762EE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93" w:type="dxa"/>
            <w:tcBorders>
              <w:top w:val="single" w:color="auto" w:sz="6" w:space="0"/>
              <w:bottom w:val="nil"/>
              <w:tl2br w:val="nil"/>
              <w:tr2bl w:val="nil"/>
            </w:tcBorders>
            <w:noWrap/>
            <w:vAlign w:val="center"/>
          </w:tcPr>
          <w:p w14:paraId="03C53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94" w:type="dxa"/>
            <w:tcBorders>
              <w:top w:val="single" w:color="auto" w:sz="6" w:space="0"/>
              <w:bottom w:val="nil"/>
              <w:tl2br w:val="nil"/>
              <w:tr2bl w:val="nil"/>
            </w:tcBorders>
            <w:noWrap/>
            <w:vAlign w:val="center"/>
          </w:tcPr>
          <w:p w14:paraId="2741E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single" w:color="auto" w:sz="6" w:space="0"/>
              <w:bottom w:val="nil"/>
            </w:tcBorders>
            <w:noWrap/>
            <w:vAlign w:val="center"/>
          </w:tcPr>
          <w:p w14:paraId="6BC72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C7543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</w:tcBorders>
            <w:noWrap/>
            <w:vAlign w:val="center"/>
          </w:tcPr>
          <w:p w14:paraId="11051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ge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days</w:t>
            </w:r>
          </w:p>
        </w:tc>
        <w:tc>
          <w:tcPr>
            <w:tcW w:w="1660" w:type="dxa"/>
            <w:tcBorders>
              <w:top w:val="nil"/>
            </w:tcBorders>
            <w:noWrap/>
            <w:vAlign w:val="center"/>
          </w:tcPr>
          <w:p w14:paraId="5C34F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 (2.0, 23.5)</w:t>
            </w:r>
          </w:p>
        </w:tc>
        <w:tc>
          <w:tcPr>
            <w:tcW w:w="1793" w:type="dxa"/>
            <w:tcBorders>
              <w:top w:val="nil"/>
            </w:tcBorders>
            <w:noWrap/>
            <w:vAlign w:val="center"/>
          </w:tcPr>
          <w:p w14:paraId="0B27A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 (2.0, 29.5)</w:t>
            </w:r>
          </w:p>
        </w:tc>
        <w:tc>
          <w:tcPr>
            <w:tcW w:w="1793" w:type="dxa"/>
            <w:tcBorders>
              <w:top w:val="nil"/>
            </w:tcBorders>
            <w:noWrap/>
            <w:vAlign w:val="center"/>
          </w:tcPr>
          <w:p w14:paraId="0955D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 (1.2, 10.8)</w:t>
            </w:r>
          </w:p>
        </w:tc>
        <w:tc>
          <w:tcPr>
            <w:tcW w:w="1794" w:type="dxa"/>
            <w:tcBorders>
              <w:top w:val="nil"/>
            </w:tcBorders>
            <w:noWrap/>
            <w:vAlign w:val="center"/>
          </w:tcPr>
          <w:p w14:paraId="6AD7E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 (2.2, 22.2)</w:t>
            </w:r>
          </w:p>
        </w:tc>
        <w:tc>
          <w:tcPr>
            <w:tcW w:w="930" w:type="dxa"/>
            <w:tcBorders>
              <w:top w:val="nil"/>
            </w:tcBorders>
            <w:noWrap/>
            <w:vAlign w:val="center"/>
          </w:tcPr>
          <w:p w14:paraId="3CC235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 w14:paraId="73DAE6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258D4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der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Male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2F4F8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62.5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161E1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62.5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273EA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59.1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3CABA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65.4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255D8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4</w:t>
            </w:r>
          </w:p>
        </w:tc>
      </w:tr>
      <w:tr w14:paraId="376F27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52A4A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CUweight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g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5EEA9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 ± 0.9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25CF2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± 0.9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09EE4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 ± 0.9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46C10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 ± 0.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6D215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3</w:t>
            </w:r>
          </w:p>
        </w:tc>
      </w:tr>
      <w:tr w14:paraId="31B93F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2C5CA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premature, 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4E188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50.0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58193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50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7B444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45.5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12028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53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3699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5</w:t>
            </w:r>
          </w:p>
        </w:tc>
      </w:tr>
      <w:tr w14:paraId="4D2E75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25D3E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LOS, n (%)</w:t>
            </w:r>
          </w:p>
        </w:tc>
        <w:tc>
          <w:tcPr>
            <w:tcW w:w="166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E4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72.2)</w:t>
            </w:r>
          </w:p>
        </w:tc>
        <w:tc>
          <w:tcPr>
            <w:tcW w:w="1793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3D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75)</w:t>
            </w:r>
          </w:p>
        </w:tc>
        <w:tc>
          <w:tcPr>
            <w:tcW w:w="1793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7F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59.1)</w:t>
            </w:r>
          </w:p>
        </w:tc>
        <w:tc>
          <w:tcPr>
            <w:tcW w:w="179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50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80.8)</w:t>
            </w:r>
          </w:p>
        </w:tc>
        <w:tc>
          <w:tcPr>
            <w:tcW w:w="93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291BF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</w:tr>
      <w:tr w14:paraId="1B864F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single" w:color="auto" w:sz="6" w:space="0"/>
            </w:tcBorders>
            <w:noWrap/>
            <w:vAlign w:val="center"/>
          </w:tcPr>
          <w:p w14:paraId="314AD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660" w:type="dxa"/>
            <w:tcBorders>
              <w:top w:val="single" w:color="auto" w:sz="6" w:space="0"/>
            </w:tcBorders>
            <w:noWrap/>
            <w:vAlign w:val="center"/>
          </w:tcPr>
          <w:p w14:paraId="37CBD5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93" w:type="dxa"/>
            <w:tcBorders>
              <w:top w:val="single" w:color="auto" w:sz="6" w:space="0"/>
            </w:tcBorders>
            <w:noWrap/>
            <w:vAlign w:val="center"/>
          </w:tcPr>
          <w:p w14:paraId="555120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93" w:type="dxa"/>
            <w:tcBorders>
              <w:top w:val="single" w:color="auto" w:sz="6" w:space="0"/>
            </w:tcBorders>
            <w:noWrap/>
            <w:vAlign w:val="center"/>
          </w:tcPr>
          <w:p w14:paraId="54D55D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94" w:type="dxa"/>
            <w:tcBorders>
              <w:top w:val="single" w:color="auto" w:sz="6" w:space="0"/>
            </w:tcBorders>
            <w:noWrap/>
            <w:vAlign w:val="center"/>
          </w:tcPr>
          <w:p w14:paraId="45D633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tcBorders>
              <w:top w:val="single" w:color="auto" w:sz="6" w:space="0"/>
            </w:tcBorders>
            <w:noWrap/>
            <w:vAlign w:val="center"/>
          </w:tcPr>
          <w:p w14:paraId="06090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83DEF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0EEF9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n-hospital Mortality, 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15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 5.6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3E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8.3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1C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4.5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FE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3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15E95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1</w:t>
            </w:r>
          </w:p>
        </w:tc>
      </w:tr>
      <w:tr w14:paraId="50B794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113E5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.sepsis, 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88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31.9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79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29.2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96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2.7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BA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42.3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74C7C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</w:t>
            </w:r>
          </w:p>
        </w:tc>
      </w:tr>
      <w:tr w14:paraId="57420A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2A0A2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hospital.</w:t>
            </w:r>
            <w:r>
              <w:rPr>
                <w:rFonts w:hint="eastAsia" w:eastAsia="宋体" w:cs="Times New Roman"/>
                <w:sz w:val="18"/>
                <w:szCs w:val="18"/>
                <w:lang w:eastAsia="zh-CN" w:bidi="ar"/>
              </w:rPr>
              <w:t>Lo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, days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6B298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 (18.5, 45.8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6ACE1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 (21.2, 51.8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0813C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 (17.5, 41.5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5CD11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 (15.2, 42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2A4D2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 w14:paraId="142836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5322F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ICU </w:t>
            </w:r>
            <w:r>
              <w:rPr>
                <w:rFonts w:hint="eastAsia" w:eastAsia="宋体" w:cs="Times New Roman"/>
                <w:sz w:val="18"/>
                <w:szCs w:val="18"/>
                <w:lang w:eastAsia="zh-CN" w:bidi="ar"/>
              </w:rPr>
              <w:t>Lo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, days</w:t>
            </w:r>
          </w:p>
        </w:tc>
        <w:tc>
          <w:tcPr>
            <w:tcW w:w="166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2C53E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 (11.5, 42.8)</w:t>
            </w:r>
          </w:p>
        </w:tc>
        <w:tc>
          <w:tcPr>
            <w:tcW w:w="1793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383FA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 (13.9, 45.5)</w:t>
            </w:r>
          </w:p>
        </w:tc>
        <w:tc>
          <w:tcPr>
            <w:tcW w:w="1793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19431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 (9.9, 34.7)</w:t>
            </w:r>
          </w:p>
        </w:tc>
        <w:tc>
          <w:tcPr>
            <w:tcW w:w="1794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57197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 (6.5, 41.5)</w:t>
            </w:r>
          </w:p>
        </w:tc>
        <w:tc>
          <w:tcPr>
            <w:tcW w:w="93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5FF16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9</w:t>
            </w:r>
          </w:p>
        </w:tc>
      </w:tr>
      <w:tr w14:paraId="51431C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single" w:color="auto" w:sz="6" w:space="0"/>
            </w:tcBorders>
            <w:noWrap/>
            <w:vAlign w:val="center"/>
          </w:tcPr>
          <w:p w14:paraId="5B578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1660" w:type="dxa"/>
            <w:tcBorders>
              <w:top w:val="single" w:color="auto" w:sz="6" w:space="0"/>
            </w:tcBorders>
            <w:noWrap/>
            <w:vAlign w:val="center"/>
          </w:tcPr>
          <w:p w14:paraId="22686C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93" w:type="dxa"/>
            <w:tcBorders>
              <w:top w:val="single" w:color="auto" w:sz="6" w:space="0"/>
            </w:tcBorders>
            <w:noWrap/>
            <w:vAlign w:val="center"/>
          </w:tcPr>
          <w:p w14:paraId="0C48F1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93" w:type="dxa"/>
            <w:tcBorders>
              <w:top w:val="single" w:color="auto" w:sz="6" w:space="0"/>
            </w:tcBorders>
            <w:noWrap/>
            <w:vAlign w:val="center"/>
          </w:tcPr>
          <w:p w14:paraId="38766D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94" w:type="dxa"/>
            <w:tcBorders>
              <w:top w:val="single" w:color="auto" w:sz="6" w:space="0"/>
            </w:tcBorders>
            <w:noWrap/>
            <w:vAlign w:val="center"/>
          </w:tcPr>
          <w:p w14:paraId="603A77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tcBorders>
              <w:top w:val="single" w:color="auto" w:sz="6" w:space="0"/>
            </w:tcBorders>
            <w:noWrap/>
            <w:vAlign w:val="center"/>
          </w:tcPr>
          <w:p w14:paraId="1303C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5013D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46BAC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acterial meningitis, 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CC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 8.3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8D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8.3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2E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3.6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83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3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27EFB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1</w:t>
            </w:r>
          </w:p>
        </w:tc>
      </w:tr>
      <w:tr w14:paraId="70518F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75163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digestive tract anomaly, 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34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2.5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08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2.5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88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9.1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23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5.4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66B751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2</w:t>
            </w:r>
          </w:p>
        </w:tc>
      </w:tr>
      <w:tr w14:paraId="61DA37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06484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EC and peritonitis, 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68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2.5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BC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8.3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CA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3.6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FD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5.4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FE9F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9</w:t>
            </w:r>
          </w:p>
        </w:tc>
      </w:tr>
      <w:tr w14:paraId="3B645F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03BD7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HD, 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AA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3.9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68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2.5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A5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3.6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54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5.4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04C3E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648A6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3462E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CH, n (%),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47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22.2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D7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6.7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DD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2.7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94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26.9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6DA00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8</w:t>
            </w:r>
          </w:p>
        </w:tc>
      </w:tr>
      <w:tr w14:paraId="739FE0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40C19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neonatal asphyxia,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CD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 5.6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E0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8.3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1F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4.5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5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3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7E3DFC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2</w:t>
            </w:r>
          </w:p>
        </w:tc>
      </w:tr>
      <w:tr w14:paraId="7DFD6B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27345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respiratory failure, 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B0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26.4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00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25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FE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3.6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C8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38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795A3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8</w:t>
            </w:r>
          </w:p>
        </w:tc>
      </w:tr>
      <w:tr w14:paraId="3C3543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08A62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, 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6F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2.5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79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8.3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CD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8.2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C6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1.5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2D8B3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</w:t>
            </w:r>
          </w:p>
        </w:tc>
      </w:tr>
      <w:tr w14:paraId="0E2F09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48BFF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ALI, n (%)</w:t>
            </w:r>
          </w:p>
        </w:tc>
        <w:tc>
          <w:tcPr>
            <w:tcW w:w="166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F6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 5.6)</w:t>
            </w:r>
          </w:p>
        </w:tc>
        <w:tc>
          <w:tcPr>
            <w:tcW w:w="1793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1D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4.2)</w:t>
            </w:r>
          </w:p>
        </w:tc>
        <w:tc>
          <w:tcPr>
            <w:tcW w:w="1793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07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4.5)</w:t>
            </w:r>
          </w:p>
        </w:tc>
        <w:tc>
          <w:tcPr>
            <w:tcW w:w="179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66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7.7)</w:t>
            </w:r>
          </w:p>
        </w:tc>
        <w:tc>
          <w:tcPr>
            <w:tcW w:w="93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1E707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FBBD6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single" w:color="auto" w:sz="6" w:space="0"/>
            </w:tcBorders>
            <w:noWrap/>
            <w:vAlign w:val="center"/>
          </w:tcPr>
          <w:p w14:paraId="686D4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ar"/>
              </w:rPr>
              <w:t>Laboratory examination</w:t>
            </w:r>
          </w:p>
        </w:tc>
        <w:tc>
          <w:tcPr>
            <w:tcW w:w="166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9D9D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9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A758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9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B8C2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9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A6CB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single" w:color="auto" w:sz="6" w:space="0"/>
            </w:tcBorders>
            <w:noWrap/>
            <w:vAlign w:val="center"/>
          </w:tcPr>
          <w:p w14:paraId="39FFB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11A14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029C9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lood culture, positive,n (%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AE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43.1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9B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54.2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FF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40.9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03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34.6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72C20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7</w:t>
            </w:r>
          </w:p>
        </w:tc>
      </w:tr>
      <w:tr w14:paraId="6F2FC2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4F24F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phosphate, mmol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047D6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± 0.3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7181B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± 0.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7AE4C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± 0.1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728E0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± 0.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68EDA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B3455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center"/>
          </w:tcPr>
          <w:p w14:paraId="03C49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Ca, mmol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2F4D6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18432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± 0.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6080F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1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079CC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34EDA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</w:tr>
      <w:tr w14:paraId="78AB05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0A2435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otal Ca,mmol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31D9E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± 0.8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18214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 ± 1.3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6DF60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± 0.3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31430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± 0.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7BB77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</w:t>
            </w:r>
          </w:p>
        </w:tc>
      </w:tr>
      <w:tr w14:paraId="14C07C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0B72D9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ALT, U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6B4EC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 (8.0, 32.0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7035A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 (8.0, 38.5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2422D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 (11.0, 24.0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41FCB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 (7.2, 18.2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2FAA6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</w:t>
            </w:r>
          </w:p>
        </w:tc>
      </w:tr>
      <w:tr w14:paraId="5D6A76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773783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BUN, mmol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00240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 (2.8, 6.4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17427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 (3.2, 6.2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3C9BE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 (3.1, 8.0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5574D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 (2.6, 5.6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26E52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</w:t>
            </w:r>
          </w:p>
        </w:tc>
      </w:tr>
      <w:tr w14:paraId="0AA2C7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265111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R, µmol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57D31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 ± 32.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097F6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 ± 38.8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73475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6 ± 23.3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13BB7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 ± 32.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7450C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1</w:t>
            </w:r>
          </w:p>
        </w:tc>
      </w:tr>
      <w:tr w14:paraId="4E79DE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3BB223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CRP,mg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75C23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 (16.9, 102.1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2F4AB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 (14.0, 116.6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71AF7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 (17.0, 116.3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33F1A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 (20.5, 73.3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72DE7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7</w:t>
            </w:r>
          </w:p>
        </w:tc>
      </w:tr>
      <w:tr w14:paraId="6F0379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7703F0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WBC, ×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7C6D6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 (4.8, 17.7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4A786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 (5.7, 17.7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0CEF1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 (5.2, 19.8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1C322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 (3.8, 13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6A23A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</w:tr>
      <w:tr w14:paraId="43069D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0DD599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platelets, ×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48841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0 (51.5, 229.2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35C1D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5 (58.5, 202.8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090C7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0 (32.2, 205.5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23356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0 (129.2, 287.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2C3CD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</w:t>
            </w:r>
          </w:p>
        </w:tc>
      </w:tr>
      <w:tr w14:paraId="45F180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45170E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moglobin,</w:t>
            </w:r>
            <w:bookmarkStart w:id="0" w:name="_GoBack"/>
            <w:r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  <w:t>g/L</w:t>
            </w:r>
            <w:bookmarkEnd w:id="0"/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1BE03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8 ± 29.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29E19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1 ± 25.9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0D7D9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6 ± 36.8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2CF47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8 ± 25.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16F10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4</w:t>
            </w:r>
          </w:p>
        </w:tc>
      </w:tr>
      <w:tr w14:paraId="2C0E95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5A931F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PH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195BB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3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5F09F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 ± 0.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6ECA1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 ± 0.1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6687F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 ± 0.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654BC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</w:t>
            </w:r>
          </w:p>
        </w:tc>
      </w:tr>
      <w:tr w14:paraId="421A59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l2br w:val="nil"/>
              <w:tr2bl w:val="nil"/>
            </w:tcBorders>
            <w:noWrap/>
            <w:vAlign w:val="top"/>
          </w:tcPr>
          <w:p w14:paraId="2FE491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LAC,mmol/L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/>
            <w:vAlign w:val="center"/>
          </w:tcPr>
          <w:p w14:paraId="60057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(1.4, 3.3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0D7FE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(1.5, 2.6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noWrap/>
            <w:vAlign w:val="center"/>
          </w:tcPr>
          <w:p w14:paraId="42018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 (1.5, 3.6)</w:t>
            </w:r>
          </w:p>
        </w:tc>
        <w:tc>
          <w:tcPr>
            <w:tcW w:w="1794" w:type="dxa"/>
            <w:tcBorders>
              <w:tl2br w:val="nil"/>
              <w:tr2bl w:val="nil"/>
            </w:tcBorders>
            <w:noWrap/>
            <w:vAlign w:val="center"/>
          </w:tcPr>
          <w:p w14:paraId="47298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(1.3, 4.0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015C6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5</w:t>
            </w:r>
          </w:p>
        </w:tc>
      </w:tr>
    </w:tbl>
    <w:p w14:paraId="611DCF15">
      <w:pPr>
        <w:ind w:left="-840" w:leftChars="-400"/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25314D1">
      <w:pPr>
        <w:ind w:left="-840" w:leftChars="-400"/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2BC77F4">
      <w:pPr>
        <w:pStyle w:val="5"/>
        <w:ind w:left="-420" w:leftChars="-200" w:right="-840" w:rightChars="-400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/>
          <w:lang w:val="en-US" w:eastAsia="zh-CN"/>
        </w:rPr>
        <w:t>S10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ulti-variabl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inea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regression analyses of phosphate level and the length of hospital sta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participant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</w:p>
    <w:p w14:paraId="1B0851BA">
      <w:pPr>
        <w:pStyle w:val="5"/>
        <w:ind w:left="-420" w:leftChars="-200" w:right="-840" w:rightChars="-400"/>
        <w:jc w:val="left"/>
        <w:rPr>
          <w:rFonts w:hint="default" w:ascii="Times New Roman" w:hAnsi="Times New Roman" w:eastAsia="黑体" w:cs="Times New Roman"/>
          <w:kern w:val="2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 xml:space="preserve">with </w:t>
      </w:r>
      <w:r>
        <w:rPr>
          <w:rFonts w:ascii="Times New Roman" w:hAnsi="Times New Roman" w:cs="Times New Roman"/>
          <w:sz w:val="21"/>
          <w:szCs w:val="21"/>
        </w:rPr>
        <w:t>hypophosphatemia</w:t>
      </w:r>
    </w:p>
    <w:tbl>
      <w:tblPr>
        <w:tblStyle w:val="7"/>
        <w:tblpPr w:leftFromText="180" w:rightFromText="180" w:vertAnchor="text" w:horzAnchor="page" w:tblpX="1113" w:tblpY="266"/>
        <w:tblOverlap w:val="never"/>
        <w:tblW w:w="950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940"/>
        <w:gridCol w:w="1870"/>
        <w:gridCol w:w="990"/>
        <w:gridCol w:w="2074"/>
        <w:gridCol w:w="1086"/>
      </w:tblGrid>
      <w:tr w14:paraId="065B74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540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C75EC36">
            <w:pPr>
              <w:pStyle w:val="5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940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43EDC9E">
            <w:pPr>
              <w:pStyle w:val="5"/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otal</w:t>
            </w:r>
          </w:p>
          <w:p w14:paraId="73F0EECF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</w:t>
            </w:r>
          </w:p>
        </w:tc>
        <w:tc>
          <w:tcPr>
            <w:tcW w:w="1870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4F3E7010">
            <w:pPr>
              <w:pStyle w:val="5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Hospital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Los.</w:t>
            </w:r>
          </w:p>
        </w:tc>
        <w:tc>
          <w:tcPr>
            <w:tcW w:w="990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6A6BE4D">
            <w:pPr>
              <w:pStyle w:val="5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074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0C8D0D61">
            <w:pPr>
              <w:pStyle w:val="5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86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4AAA7F0">
            <w:pPr>
              <w:pStyle w:val="5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5D5D2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54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460C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AEF4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87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A66D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instrText xml:space="preserve"> = 1 \* ROMAN \* MERGEFORMAT </w:instrTex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separate"/>
            </w:r>
            <w:r>
              <w:rPr>
                <w:b/>
                <w:bCs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end"/>
            </w:r>
          </w:p>
        </w:tc>
        <w:tc>
          <w:tcPr>
            <w:tcW w:w="99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5DD6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07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2290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instrText xml:space="preserve"> = 2 \* ROMAN \* MERGEFORMAT </w:instrTex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separate"/>
            </w:r>
            <w:r>
              <w:rPr>
                <w:b/>
                <w:bCs/>
              </w:rPr>
              <w:t>I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fldChar w:fldCharType="end"/>
            </w:r>
          </w:p>
        </w:tc>
        <w:tc>
          <w:tcPr>
            <w:tcW w:w="108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5DE2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D61D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4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342A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40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0EA50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70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038D2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990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32B02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074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5AAFB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086" w:type="dxa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70B22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65737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54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13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mol/L</w:t>
            </w:r>
          </w:p>
          <w:p w14:paraId="1539F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720" w:firstLine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/dL)</w:t>
            </w:r>
          </w:p>
        </w:tc>
        <w:tc>
          <w:tcPr>
            <w:tcW w:w="94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95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87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77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72 (-30.58~3.14)</w:t>
            </w:r>
          </w:p>
        </w:tc>
        <w:tc>
          <w:tcPr>
            <w:tcW w:w="99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A6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115</w:t>
            </w:r>
          </w:p>
        </w:tc>
        <w:tc>
          <w:tcPr>
            <w:tcW w:w="2074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69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8 (-29.27~1.67)</w:t>
            </w:r>
          </w:p>
        </w:tc>
        <w:tc>
          <w:tcPr>
            <w:tcW w:w="1086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E9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</w:tr>
      <w:tr w14:paraId="075A7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54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2C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ti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94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38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7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0C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31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74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DA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86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8E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BA2B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B4C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vere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5-1.61)</w:t>
            </w:r>
          </w:p>
          <w:p w14:paraId="710989BC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71-4.46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23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D7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54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9B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14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FB1CD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5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390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(1.45-1.69)</w:t>
            </w:r>
          </w:p>
          <w:p w14:paraId="59C7B118">
            <w:pPr>
              <w:keepNext w:val="0"/>
              <w:keepLines w:val="0"/>
              <w:widowControl/>
              <w:suppressLineNumbers w:val="0"/>
              <w:ind w:firstLine="720" w:firstLine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.50-5.24)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A1C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8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97B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02 (-22.95~2.92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61C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4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684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73 (-21.61~2.16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C40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4</w:t>
            </w:r>
          </w:p>
        </w:tc>
      </w:tr>
      <w:tr w14:paraId="63487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540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4B1A8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    (1.71-1.96)</w:t>
            </w:r>
          </w:p>
          <w:p w14:paraId="256B233E">
            <w:pPr>
              <w:keepNext w:val="0"/>
              <w:keepLines w:val="0"/>
              <w:widowControl/>
              <w:suppressLineNumbers w:val="0"/>
              <w:ind w:firstLine="720" w:firstLine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30-6.08)</w:t>
            </w:r>
          </w:p>
        </w:tc>
        <w:tc>
          <w:tcPr>
            <w:tcW w:w="940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20FD9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870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B9EF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48 (-20.89~3.92)</w:t>
            </w:r>
          </w:p>
        </w:tc>
        <w:tc>
          <w:tcPr>
            <w:tcW w:w="990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8C48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</w:t>
            </w:r>
          </w:p>
        </w:tc>
        <w:tc>
          <w:tcPr>
            <w:tcW w:w="2074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63D6F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18 (-20.54~2.19)</w:t>
            </w:r>
          </w:p>
        </w:tc>
        <w:tc>
          <w:tcPr>
            <w:tcW w:w="1086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2198E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</w:t>
            </w:r>
          </w:p>
        </w:tc>
      </w:tr>
    </w:tbl>
    <w:p w14:paraId="7EC97D4C">
      <w:pPr>
        <w:ind w:left="-840" w:leftChars="-400"/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instrText xml:space="preserve"> = 1 \* ROMAN \* MERGEFORMAT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: no other covariates were adjusted. Model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kern w:val="2"/>
          <w:sz w:val="21"/>
          <w:szCs w:val="21"/>
          <w:u w:val="none"/>
          <w:lang w:val="en-US" w:eastAsia="zh-CN" w:bidi="ar"/>
        </w:rPr>
        <w:t>Ⅱ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 we adjuste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ge ,gend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ematur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6B977693">
      <w:pPr>
        <w:ind w:left="-840" w:leftChars="-400"/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53FED24">
      <w:pPr>
        <w:ind w:left="0" w:leftChars="0"/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D66AC04">
      <w:pPr>
        <w:ind w:left="-840" w:leftChars="-400"/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669D83C">
      <w:pPr>
        <w:ind w:left="-840" w:leftChars="-400"/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925768D">
      <w:pPr>
        <w:ind w:left="-840" w:leftChars="-400"/>
        <w:rPr>
          <w:rFonts w:hint="default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70376E3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-1039" w:leftChars="-495" w:right="-1058" w:rightChars="-504" w:firstLine="0" w:firstLineChars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2090622"/>
    <w:sectPr>
      <w:pgSz w:w="11906" w:h="16838"/>
      <w:pgMar w:top="1440" w:right="1286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50401E3"/>
    <w:multiLevelType w:val="singleLevel"/>
    <w:tmpl w:val="350401E3"/>
    <w:lvl w:ilvl="0" w:tentative="0">
      <w:start w:val="16"/>
      <w:numFmt w:val="upperLetter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zYzcxNmFjOWU0MDU0NjVlZWM4NTczMTA1ZTYwMDYifQ=="/>
  </w:docVars>
  <w:rsids>
    <w:rsidRoot w:val="00000000"/>
    <w:rsid w:val="02380E83"/>
    <w:rsid w:val="0256755B"/>
    <w:rsid w:val="028D4356"/>
    <w:rsid w:val="02C10E79"/>
    <w:rsid w:val="03F413BE"/>
    <w:rsid w:val="04173542"/>
    <w:rsid w:val="042F1024"/>
    <w:rsid w:val="043353FF"/>
    <w:rsid w:val="04710A64"/>
    <w:rsid w:val="04884340"/>
    <w:rsid w:val="051C11CD"/>
    <w:rsid w:val="05FD7DF3"/>
    <w:rsid w:val="06074DA8"/>
    <w:rsid w:val="065F5F54"/>
    <w:rsid w:val="0690340A"/>
    <w:rsid w:val="08A96637"/>
    <w:rsid w:val="095011A8"/>
    <w:rsid w:val="0A3B3C06"/>
    <w:rsid w:val="0AA707E0"/>
    <w:rsid w:val="0AAF3569"/>
    <w:rsid w:val="0AB46643"/>
    <w:rsid w:val="0B1F0E32"/>
    <w:rsid w:val="0B320AF5"/>
    <w:rsid w:val="0BD54DED"/>
    <w:rsid w:val="0C0F70F9"/>
    <w:rsid w:val="0CC55A09"/>
    <w:rsid w:val="0D952665"/>
    <w:rsid w:val="0E1C3D4F"/>
    <w:rsid w:val="0E29118D"/>
    <w:rsid w:val="0E293DD8"/>
    <w:rsid w:val="0EE31171"/>
    <w:rsid w:val="0FAF443D"/>
    <w:rsid w:val="102339D8"/>
    <w:rsid w:val="10831E63"/>
    <w:rsid w:val="109E6C9D"/>
    <w:rsid w:val="10C7659F"/>
    <w:rsid w:val="119D0D03"/>
    <w:rsid w:val="11A215A8"/>
    <w:rsid w:val="11D24E50"/>
    <w:rsid w:val="121D0DAC"/>
    <w:rsid w:val="13075986"/>
    <w:rsid w:val="140D0F5F"/>
    <w:rsid w:val="141A2ADF"/>
    <w:rsid w:val="1479029B"/>
    <w:rsid w:val="168D5796"/>
    <w:rsid w:val="16AF043B"/>
    <w:rsid w:val="16CE195E"/>
    <w:rsid w:val="16EC26E9"/>
    <w:rsid w:val="17E90B3F"/>
    <w:rsid w:val="18420856"/>
    <w:rsid w:val="188E4B72"/>
    <w:rsid w:val="18EB065E"/>
    <w:rsid w:val="19A355E7"/>
    <w:rsid w:val="1A327A57"/>
    <w:rsid w:val="1AA27F88"/>
    <w:rsid w:val="1B0F44DF"/>
    <w:rsid w:val="1BA13E6B"/>
    <w:rsid w:val="1C630A1B"/>
    <w:rsid w:val="1CE86070"/>
    <w:rsid w:val="1D23018E"/>
    <w:rsid w:val="1D3A4559"/>
    <w:rsid w:val="1D714B7F"/>
    <w:rsid w:val="1F672950"/>
    <w:rsid w:val="1FB2047F"/>
    <w:rsid w:val="20E858CD"/>
    <w:rsid w:val="21A219B4"/>
    <w:rsid w:val="21B80822"/>
    <w:rsid w:val="21D267A7"/>
    <w:rsid w:val="224043B6"/>
    <w:rsid w:val="22616A2C"/>
    <w:rsid w:val="22D24584"/>
    <w:rsid w:val="22EF5EAB"/>
    <w:rsid w:val="24247062"/>
    <w:rsid w:val="252217F3"/>
    <w:rsid w:val="26095553"/>
    <w:rsid w:val="26234045"/>
    <w:rsid w:val="26B13AF5"/>
    <w:rsid w:val="274B1168"/>
    <w:rsid w:val="27932534"/>
    <w:rsid w:val="2ABE53AC"/>
    <w:rsid w:val="2AC3181E"/>
    <w:rsid w:val="2B0A0696"/>
    <w:rsid w:val="2C1B2080"/>
    <w:rsid w:val="2CC31B0E"/>
    <w:rsid w:val="2E660AA2"/>
    <w:rsid w:val="2E67471B"/>
    <w:rsid w:val="2E903C71"/>
    <w:rsid w:val="2F436F36"/>
    <w:rsid w:val="2F507CED"/>
    <w:rsid w:val="30333BF5"/>
    <w:rsid w:val="30BA4FD6"/>
    <w:rsid w:val="31F62A22"/>
    <w:rsid w:val="33813B89"/>
    <w:rsid w:val="33A834AF"/>
    <w:rsid w:val="33B544B4"/>
    <w:rsid w:val="33BC2E13"/>
    <w:rsid w:val="33C32AC3"/>
    <w:rsid w:val="33D20888"/>
    <w:rsid w:val="343B7E15"/>
    <w:rsid w:val="34847DD4"/>
    <w:rsid w:val="34B41ECD"/>
    <w:rsid w:val="350317EE"/>
    <w:rsid w:val="35074561"/>
    <w:rsid w:val="36932153"/>
    <w:rsid w:val="36A606D5"/>
    <w:rsid w:val="371978EA"/>
    <w:rsid w:val="37B07EDB"/>
    <w:rsid w:val="37B549D4"/>
    <w:rsid w:val="39043B19"/>
    <w:rsid w:val="39863A05"/>
    <w:rsid w:val="3A465B2C"/>
    <w:rsid w:val="3A775CE5"/>
    <w:rsid w:val="3B0E664A"/>
    <w:rsid w:val="3B3B45AD"/>
    <w:rsid w:val="3B5065FA"/>
    <w:rsid w:val="3C583496"/>
    <w:rsid w:val="3C8A7F52"/>
    <w:rsid w:val="3CF950D8"/>
    <w:rsid w:val="3D6832DC"/>
    <w:rsid w:val="3E5E2A0A"/>
    <w:rsid w:val="3E795204"/>
    <w:rsid w:val="405F68E2"/>
    <w:rsid w:val="42870A90"/>
    <w:rsid w:val="430F56AE"/>
    <w:rsid w:val="43416B84"/>
    <w:rsid w:val="437A41A8"/>
    <w:rsid w:val="43CC7EA5"/>
    <w:rsid w:val="43DC46CF"/>
    <w:rsid w:val="43FE5BE6"/>
    <w:rsid w:val="444E5D09"/>
    <w:rsid w:val="444F5E03"/>
    <w:rsid w:val="4450382F"/>
    <w:rsid w:val="45D60579"/>
    <w:rsid w:val="46D27EA6"/>
    <w:rsid w:val="471C56BE"/>
    <w:rsid w:val="473A2BAC"/>
    <w:rsid w:val="47766142"/>
    <w:rsid w:val="47815A03"/>
    <w:rsid w:val="47EB61E7"/>
    <w:rsid w:val="48D952A4"/>
    <w:rsid w:val="48EA273D"/>
    <w:rsid w:val="49261002"/>
    <w:rsid w:val="492F422B"/>
    <w:rsid w:val="49374EC1"/>
    <w:rsid w:val="49731D6E"/>
    <w:rsid w:val="49731EED"/>
    <w:rsid w:val="4A990E3C"/>
    <w:rsid w:val="4AEC239B"/>
    <w:rsid w:val="4AF33CC3"/>
    <w:rsid w:val="4B0F73DE"/>
    <w:rsid w:val="4C9C6969"/>
    <w:rsid w:val="4CC052CA"/>
    <w:rsid w:val="4F780CE7"/>
    <w:rsid w:val="4FE05C03"/>
    <w:rsid w:val="505E1082"/>
    <w:rsid w:val="50DE6A9E"/>
    <w:rsid w:val="510C61E2"/>
    <w:rsid w:val="511D38A5"/>
    <w:rsid w:val="518A6F8B"/>
    <w:rsid w:val="51C70EA9"/>
    <w:rsid w:val="51D310C3"/>
    <w:rsid w:val="520A49B2"/>
    <w:rsid w:val="52A35472"/>
    <w:rsid w:val="52BD5F36"/>
    <w:rsid w:val="53146370"/>
    <w:rsid w:val="538F5FBE"/>
    <w:rsid w:val="5406127B"/>
    <w:rsid w:val="549F6194"/>
    <w:rsid w:val="549F74D1"/>
    <w:rsid w:val="55122BBF"/>
    <w:rsid w:val="55C8213D"/>
    <w:rsid w:val="56A92EB1"/>
    <w:rsid w:val="57835EA0"/>
    <w:rsid w:val="58773629"/>
    <w:rsid w:val="58856D1A"/>
    <w:rsid w:val="591F15CA"/>
    <w:rsid w:val="59E75CB2"/>
    <w:rsid w:val="5A9102A6"/>
    <w:rsid w:val="5ABA7353"/>
    <w:rsid w:val="5B1F58B2"/>
    <w:rsid w:val="5B4D241F"/>
    <w:rsid w:val="5B860DDB"/>
    <w:rsid w:val="5BB404D2"/>
    <w:rsid w:val="5C533A65"/>
    <w:rsid w:val="5E717149"/>
    <w:rsid w:val="5F0218E6"/>
    <w:rsid w:val="62801853"/>
    <w:rsid w:val="62DC5BA9"/>
    <w:rsid w:val="632B197B"/>
    <w:rsid w:val="63C60C88"/>
    <w:rsid w:val="64CE659A"/>
    <w:rsid w:val="65724B46"/>
    <w:rsid w:val="66BB610C"/>
    <w:rsid w:val="66E0253F"/>
    <w:rsid w:val="66E75E1D"/>
    <w:rsid w:val="66F61BBC"/>
    <w:rsid w:val="67446219"/>
    <w:rsid w:val="682D4F48"/>
    <w:rsid w:val="684B418A"/>
    <w:rsid w:val="68512B05"/>
    <w:rsid w:val="68545F38"/>
    <w:rsid w:val="685E210F"/>
    <w:rsid w:val="693B75A9"/>
    <w:rsid w:val="6989472F"/>
    <w:rsid w:val="6A7F2F92"/>
    <w:rsid w:val="6AC10FD5"/>
    <w:rsid w:val="6ADB7A47"/>
    <w:rsid w:val="6C2C2C0C"/>
    <w:rsid w:val="6DD305F6"/>
    <w:rsid w:val="6DE75795"/>
    <w:rsid w:val="6E352D48"/>
    <w:rsid w:val="6E9E348C"/>
    <w:rsid w:val="6EE36ECA"/>
    <w:rsid w:val="70221C74"/>
    <w:rsid w:val="70A46B2D"/>
    <w:rsid w:val="70F4178D"/>
    <w:rsid w:val="71B6101E"/>
    <w:rsid w:val="72606BB5"/>
    <w:rsid w:val="726921D7"/>
    <w:rsid w:val="72AB41A3"/>
    <w:rsid w:val="72F1121E"/>
    <w:rsid w:val="73C82BD5"/>
    <w:rsid w:val="73D94061"/>
    <w:rsid w:val="74225BD5"/>
    <w:rsid w:val="7480340D"/>
    <w:rsid w:val="75752846"/>
    <w:rsid w:val="75D97A47"/>
    <w:rsid w:val="7762504C"/>
    <w:rsid w:val="7792398A"/>
    <w:rsid w:val="779C3243"/>
    <w:rsid w:val="77C35AEB"/>
    <w:rsid w:val="78CF7FA8"/>
    <w:rsid w:val="79F93A46"/>
    <w:rsid w:val="7AE53FCA"/>
    <w:rsid w:val="7B0C3C92"/>
    <w:rsid w:val="7B871602"/>
    <w:rsid w:val="7B963516"/>
    <w:rsid w:val="7B9A7865"/>
    <w:rsid w:val="7BD14C58"/>
    <w:rsid w:val="7C572832"/>
    <w:rsid w:val="7D5B67C5"/>
    <w:rsid w:val="7E133F0C"/>
    <w:rsid w:val="7EC565EC"/>
    <w:rsid w:val="7EC655BC"/>
    <w:rsid w:val="7F6C7517"/>
    <w:rsid w:val="7FBE7315"/>
    <w:rsid w:val="7FCA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93</Words>
  <Characters>3608</Characters>
  <Lines>0</Lines>
  <Paragraphs>0</Paragraphs>
  <TotalTime>15</TotalTime>
  <ScaleCrop>false</ScaleCrop>
  <LinksUpToDate>false</LinksUpToDate>
  <CharactersWithSpaces>40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1:01:00Z</dcterms:created>
  <dc:creator>ALW</dc:creator>
  <cp:lastModifiedBy>dudu</cp:lastModifiedBy>
  <dcterms:modified xsi:type="dcterms:W3CDTF">2025-09-28T13:5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BB72491E1F24556953CB7D5BBF3B02B_12</vt:lpwstr>
  </property>
  <property fmtid="{D5CDD505-2E9C-101B-9397-08002B2CF9AE}" pid="4" name="KSOTemplateDocerSaveRecord">
    <vt:lpwstr>eyJoZGlkIjoiZjhmNWQ4ZTdmZTlhYjVjYTUzYmEwMDUxYmJkNzhjMzQiLCJ1c2VySWQiOiIyOTE5NzIxMzIifQ==</vt:lpwstr>
  </property>
</Properties>
</file>